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78BC1" w14:textId="24DD70D1" w:rsidR="006F3968" w:rsidRPr="00A91BEE" w:rsidRDefault="006F3968" w:rsidP="00A91BEE">
      <w:pPr>
        <w:rPr>
          <w:b/>
        </w:rPr>
      </w:pPr>
      <w:r w:rsidRPr="00A91BEE">
        <w:rPr>
          <w:b/>
        </w:rPr>
        <w:t xml:space="preserve">Table </w:t>
      </w:r>
      <w:r w:rsidR="00725B00">
        <w:rPr>
          <w:b/>
        </w:rPr>
        <w:t>S</w:t>
      </w:r>
      <w:r w:rsidRPr="00A91BEE">
        <w:rPr>
          <w:b/>
        </w:rPr>
        <w:t xml:space="preserve">1. International Classification of Disease (ICD) codes and other diagnostic codes used to screen suicidal behavior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98"/>
        <w:gridCol w:w="1198"/>
        <w:gridCol w:w="6964"/>
      </w:tblGrid>
      <w:tr w:rsidR="006F3968" w:rsidRPr="00A91BEE" w14:paraId="0A1B03B5" w14:textId="77777777" w:rsidTr="0076641D">
        <w:tc>
          <w:tcPr>
            <w:tcW w:w="1198" w:type="dxa"/>
            <w:tcBorders>
              <w:top w:val="single" w:sz="18" w:space="0" w:color="000000"/>
              <w:bottom w:val="single" w:sz="4" w:space="0" w:color="000000"/>
            </w:tcBorders>
          </w:tcPr>
          <w:p w14:paraId="281932F9" w14:textId="77777777" w:rsidR="006F3968" w:rsidRPr="00A91BEE" w:rsidRDefault="006F3968" w:rsidP="00A91BEE">
            <w:pPr>
              <w:rPr>
                <w:b/>
              </w:rPr>
            </w:pPr>
            <w:r w:rsidRPr="00A91BEE">
              <w:rPr>
                <w:b/>
              </w:rPr>
              <w:t>Type of codes</w:t>
            </w:r>
          </w:p>
        </w:tc>
        <w:tc>
          <w:tcPr>
            <w:tcW w:w="1198" w:type="dxa"/>
            <w:tcBorders>
              <w:top w:val="single" w:sz="18" w:space="0" w:color="000000"/>
              <w:bottom w:val="single" w:sz="4" w:space="0" w:color="000000"/>
            </w:tcBorders>
          </w:tcPr>
          <w:p w14:paraId="69C53559" w14:textId="77777777" w:rsidR="006F3968" w:rsidRPr="00A91BEE" w:rsidRDefault="006F3968" w:rsidP="00A91BEE">
            <w:pPr>
              <w:rPr>
                <w:b/>
              </w:rPr>
            </w:pPr>
            <w:r w:rsidRPr="00A91BEE">
              <w:rPr>
                <w:b/>
              </w:rPr>
              <w:t>Codes</w:t>
            </w:r>
          </w:p>
        </w:tc>
        <w:tc>
          <w:tcPr>
            <w:tcW w:w="6964" w:type="dxa"/>
            <w:tcBorders>
              <w:top w:val="single" w:sz="18" w:space="0" w:color="000000"/>
              <w:bottom w:val="single" w:sz="4" w:space="0" w:color="000000"/>
            </w:tcBorders>
          </w:tcPr>
          <w:p w14:paraId="4D9C8EB1" w14:textId="77777777" w:rsidR="006F3968" w:rsidRPr="00A91BEE" w:rsidRDefault="006F3968" w:rsidP="00A91BEE">
            <w:pPr>
              <w:rPr>
                <w:b/>
              </w:rPr>
            </w:pPr>
            <w:r w:rsidRPr="00A91BEE">
              <w:rPr>
                <w:b/>
              </w:rPr>
              <w:t>Strings</w:t>
            </w:r>
          </w:p>
        </w:tc>
      </w:tr>
      <w:tr w:rsidR="006F3968" w:rsidRPr="00A91BEE" w14:paraId="7D5D4159" w14:textId="77777777" w:rsidTr="0076641D"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 w14:paraId="4969DD57" w14:textId="77777777" w:rsidR="006F3968" w:rsidRPr="00A91BEE" w:rsidRDefault="006F3968" w:rsidP="00A91BEE">
            <w:r w:rsidRPr="00A91BEE">
              <w:rPr>
                <w:b/>
              </w:rPr>
              <w:t>Suicide (attempted)</w:t>
            </w:r>
          </w:p>
        </w:tc>
      </w:tr>
      <w:tr w:rsidR="006F3968" w:rsidRPr="00A91BEE" w14:paraId="151B777B" w14:textId="77777777" w:rsidTr="0076641D">
        <w:tc>
          <w:tcPr>
            <w:tcW w:w="1198" w:type="dxa"/>
          </w:tcPr>
          <w:p w14:paraId="7DA0DF00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1198" w:type="dxa"/>
          </w:tcPr>
          <w:p w14:paraId="1F9803F4" w14:textId="77777777" w:rsidR="006F3968" w:rsidRPr="00A91BEE" w:rsidRDefault="006F3968" w:rsidP="00A91BEE">
            <w:r w:rsidRPr="00A91BEE">
              <w:t>E95*</w:t>
            </w:r>
          </w:p>
        </w:tc>
        <w:tc>
          <w:tcPr>
            <w:tcW w:w="6964" w:type="dxa"/>
          </w:tcPr>
          <w:p w14:paraId="25DC7259" w14:textId="77777777" w:rsidR="006F3968" w:rsidRPr="00A91BEE" w:rsidRDefault="006F3968" w:rsidP="00A91BEE">
            <w:r w:rsidRPr="00A91BEE">
              <w:t>Suicide and self-inflicted injury</w:t>
            </w:r>
          </w:p>
        </w:tc>
      </w:tr>
      <w:tr w:rsidR="006F3968" w:rsidRPr="00A91BEE" w14:paraId="757F5CC6" w14:textId="77777777" w:rsidTr="0076641D">
        <w:tc>
          <w:tcPr>
            <w:tcW w:w="1198" w:type="dxa"/>
          </w:tcPr>
          <w:p w14:paraId="59C37788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3ACD920B" w14:textId="77777777" w:rsidR="006F3968" w:rsidRPr="00A91BEE" w:rsidRDefault="006F3968" w:rsidP="00A91BEE">
            <w:r w:rsidRPr="00A91BEE">
              <w:t>T14.91</w:t>
            </w:r>
          </w:p>
        </w:tc>
        <w:tc>
          <w:tcPr>
            <w:tcW w:w="6964" w:type="dxa"/>
          </w:tcPr>
          <w:p w14:paraId="7B689093" w14:textId="77777777" w:rsidR="006F3968" w:rsidRPr="00A91BEE" w:rsidRDefault="006F3968" w:rsidP="00A91BEE">
            <w:r w:rsidRPr="00A91BEE">
              <w:t xml:space="preserve">Attempted suicide NOS </w:t>
            </w:r>
          </w:p>
        </w:tc>
      </w:tr>
      <w:tr w:rsidR="006F3968" w:rsidRPr="00A91BEE" w14:paraId="4A0AA798" w14:textId="77777777" w:rsidTr="0076641D">
        <w:tc>
          <w:tcPr>
            <w:tcW w:w="1198" w:type="dxa"/>
          </w:tcPr>
          <w:p w14:paraId="3216FE0F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371D4F1B" w14:textId="77777777" w:rsidR="006F3968" w:rsidRPr="00A91BEE" w:rsidRDefault="006F3968" w:rsidP="00A91BEE">
            <w:r w:rsidRPr="00A91BEE">
              <w:t>X71-X83</w:t>
            </w:r>
          </w:p>
        </w:tc>
        <w:tc>
          <w:tcPr>
            <w:tcW w:w="6964" w:type="dxa"/>
          </w:tcPr>
          <w:p w14:paraId="7A70877C" w14:textId="77777777" w:rsidR="006F3968" w:rsidRPr="00A91BEE" w:rsidRDefault="006F3968" w:rsidP="00A91BEE">
            <w:r w:rsidRPr="00A91BEE">
              <w:t>Suicide (attempted)/Intentional self-harm</w:t>
            </w:r>
          </w:p>
        </w:tc>
      </w:tr>
      <w:tr w:rsidR="006F3968" w:rsidRPr="00A91BEE" w14:paraId="57330847" w14:textId="77777777" w:rsidTr="0076641D">
        <w:tc>
          <w:tcPr>
            <w:tcW w:w="9360" w:type="dxa"/>
            <w:gridSpan w:val="3"/>
          </w:tcPr>
          <w:p w14:paraId="15CC3C53" w14:textId="77777777" w:rsidR="006F3968" w:rsidRPr="00A91BEE" w:rsidRDefault="006F3968" w:rsidP="00A91BEE">
            <w:r w:rsidRPr="00A91BEE">
              <w:rPr>
                <w:b/>
              </w:rPr>
              <w:t>Suicidal ideation</w:t>
            </w:r>
          </w:p>
        </w:tc>
      </w:tr>
      <w:tr w:rsidR="006F3968" w:rsidRPr="00A91BEE" w14:paraId="30A8808A" w14:textId="77777777" w:rsidTr="0076641D">
        <w:tc>
          <w:tcPr>
            <w:tcW w:w="1198" w:type="dxa"/>
          </w:tcPr>
          <w:p w14:paraId="5BD17A9C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1198" w:type="dxa"/>
          </w:tcPr>
          <w:p w14:paraId="0E59A551" w14:textId="77777777" w:rsidR="006F3968" w:rsidRPr="00A91BEE" w:rsidRDefault="006F3968" w:rsidP="00A91BEE">
            <w:r w:rsidRPr="00A91BEE">
              <w:t>V62.84</w:t>
            </w:r>
          </w:p>
        </w:tc>
        <w:tc>
          <w:tcPr>
            <w:tcW w:w="6964" w:type="dxa"/>
          </w:tcPr>
          <w:p w14:paraId="2027C475" w14:textId="77777777" w:rsidR="006F3968" w:rsidRPr="00A91BEE" w:rsidRDefault="006F3968" w:rsidP="00A91BEE"/>
        </w:tc>
      </w:tr>
      <w:tr w:rsidR="006F3968" w:rsidRPr="00A91BEE" w14:paraId="5C9FA42A" w14:textId="77777777" w:rsidTr="0076641D">
        <w:tc>
          <w:tcPr>
            <w:tcW w:w="1198" w:type="dxa"/>
          </w:tcPr>
          <w:p w14:paraId="4B580546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0ACF31CA" w14:textId="77777777" w:rsidR="006F3968" w:rsidRPr="00A91BEE" w:rsidRDefault="006F3968" w:rsidP="00A91BEE">
            <w:r w:rsidRPr="00A91BEE">
              <w:t>R45.851</w:t>
            </w:r>
          </w:p>
        </w:tc>
        <w:tc>
          <w:tcPr>
            <w:tcW w:w="6964" w:type="dxa"/>
          </w:tcPr>
          <w:p w14:paraId="49B5C050" w14:textId="77777777" w:rsidR="006F3968" w:rsidRPr="00A91BEE" w:rsidRDefault="006F3968" w:rsidP="00A91BEE"/>
        </w:tc>
      </w:tr>
      <w:tr w:rsidR="006F3968" w:rsidRPr="00A91BEE" w14:paraId="3992C9E5" w14:textId="77777777" w:rsidTr="0076641D">
        <w:tc>
          <w:tcPr>
            <w:tcW w:w="9360" w:type="dxa"/>
            <w:gridSpan w:val="3"/>
          </w:tcPr>
          <w:p w14:paraId="7369B6B2" w14:textId="77777777" w:rsidR="006F3968" w:rsidRPr="00A91BEE" w:rsidRDefault="006F3968" w:rsidP="00A91BEE">
            <w:r w:rsidRPr="00A91BEE">
              <w:rPr>
                <w:b/>
              </w:rPr>
              <w:t xml:space="preserve">Suicide tendencies/suicide tendency - </w:t>
            </w:r>
            <w:proofErr w:type="spellStart"/>
            <w:r w:rsidRPr="00A91BEE">
              <w:rPr>
                <w:b/>
              </w:rPr>
              <w:t>oncall</w:t>
            </w:r>
            <w:proofErr w:type="spellEnd"/>
          </w:p>
        </w:tc>
      </w:tr>
      <w:tr w:rsidR="006F3968" w:rsidRPr="00A91BEE" w14:paraId="7BF8F08C" w14:textId="77777777" w:rsidTr="0076641D">
        <w:tc>
          <w:tcPr>
            <w:tcW w:w="1198" w:type="dxa"/>
          </w:tcPr>
          <w:p w14:paraId="4F581A27" w14:textId="77777777" w:rsidR="006F3968" w:rsidRPr="00A91BEE" w:rsidRDefault="006F3968" w:rsidP="00A91BEE">
            <w:r w:rsidRPr="00A91BEE">
              <w:t>LMR</w:t>
            </w:r>
            <w:r w:rsidRPr="00A91BEE">
              <w:rPr>
                <w:vertAlign w:val="superscript"/>
              </w:rPr>
              <w:t>1</w:t>
            </w:r>
          </w:p>
        </w:tc>
        <w:tc>
          <w:tcPr>
            <w:tcW w:w="1198" w:type="dxa"/>
          </w:tcPr>
          <w:p w14:paraId="01F01A58" w14:textId="77777777" w:rsidR="006F3968" w:rsidRPr="00A91BEE" w:rsidRDefault="006F3968" w:rsidP="00A91BEE">
            <w:r w:rsidRPr="00A91BEE">
              <w:t>LPA 407</w:t>
            </w:r>
          </w:p>
        </w:tc>
        <w:tc>
          <w:tcPr>
            <w:tcW w:w="6964" w:type="dxa"/>
          </w:tcPr>
          <w:p w14:paraId="732F6314" w14:textId="77777777" w:rsidR="006F3968" w:rsidRPr="00A91BEE" w:rsidRDefault="006F3968" w:rsidP="00A91BEE"/>
        </w:tc>
      </w:tr>
      <w:tr w:rsidR="006F3968" w:rsidRPr="00A91BEE" w14:paraId="273440DC" w14:textId="77777777" w:rsidTr="0076641D">
        <w:tc>
          <w:tcPr>
            <w:tcW w:w="1198" w:type="dxa"/>
          </w:tcPr>
          <w:p w14:paraId="18312C90" w14:textId="77777777" w:rsidR="006F3968" w:rsidRPr="00A91BEE" w:rsidRDefault="006F3968" w:rsidP="00A91BEE">
            <w:r w:rsidRPr="00A91BEE">
              <w:t>LMR</w:t>
            </w:r>
            <w:r w:rsidRPr="00A91BEE">
              <w:rPr>
                <w:vertAlign w:val="superscript"/>
              </w:rPr>
              <w:t>1</w:t>
            </w:r>
          </w:p>
        </w:tc>
        <w:tc>
          <w:tcPr>
            <w:tcW w:w="1198" w:type="dxa"/>
          </w:tcPr>
          <w:p w14:paraId="318753F9" w14:textId="77777777" w:rsidR="006F3968" w:rsidRPr="00A91BEE" w:rsidRDefault="006F3968" w:rsidP="00A91BEE">
            <w:r w:rsidRPr="00A91BEE">
              <w:t>YMRA2</w:t>
            </w:r>
          </w:p>
        </w:tc>
        <w:tc>
          <w:tcPr>
            <w:tcW w:w="6964" w:type="dxa"/>
          </w:tcPr>
          <w:p w14:paraId="2FAD521F" w14:textId="77777777" w:rsidR="006F3968" w:rsidRPr="00A91BEE" w:rsidRDefault="006F3968" w:rsidP="00A91BEE"/>
        </w:tc>
      </w:tr>
      <w:tr w:rsidR="006F3968" w:rsidRPr="00A91BEE" w14:paraId="61FEA450" w14:textId="77777777" w:rsidTr="0076641D">
        <w:tc>
          <w:tcPr>
            <w:tcW w:w="9360" w:type="dxa"/>
            <w:gridSpan w:val="3"/>
          </w:tcPr>
          <w:p w14:paraId="1AA90A58" w14:textId="77777777" w:rsidR="006F3968" w:rsidRPr="00A91BEE" w:rsidRDefault="006F3968" w:rsidP="00A91BEE">
            <w:r w:rsidRPr="00A91BEE">
              <w:rPr>
                <w:b/>
              </w:rPr>
              <w:t>Poisoning by analgesics, antipyretics, and antirheumatics</w:t>
            </w:r>
          </w:p>
        </w:tc>
      </w:tr>
      <w:tr w:rsidR="006F3968" w:rsidRPr="00A91BEE" w14:paraId="4AEAC655" w14:textId="77777777" w:rsidTr="0076641D">
        <w:tc>
          <w:tcPr>
            <w:tcW w:w="1198" w:type="dxa"/>
          </w:tcPr>
          <w:p w14:paraId="00F282CF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1198" w:type="dxa"/>
          </w:tcPr>
          <w:p w14:paraId="7290E855" w14:textId="77777777" w:rsidR="006F3968" w:rsidRPr="00A91BEE" w:rsidRDefault="006F3968" w:rsidP="00A91BEE">
            <w:r w:rsidRPr="00A91BEE">
              <w:t>965</w:t>
            </w:r>
          </w:p>
        </w:tc>
        <w:tc>
          <w:tcPr>
            <w:tcW w:w="6964" w:type="dxa"/>
          </w:tcPr>
          <w:p w14:paraId="3C2DFA5E" w14:textId="77777777" w:rsidR="006F3968" w:rsidRPr="00A91BEE" w:rsidRDefault="006F3968" w:rsidP="00A91BEE">
            <w:r w:rsidRPr="00A91BEE">
              <w:t>Poisoning by analgesics, antipyretics, and antirheumatics</w:t>
            </w:r>
          </w:p>
        </w:tc>
      </w:tr>
      <w:tr w:rsidR="006F3968" w:rsidRPr="00A91BEE" w14:paraId="349A44A7" w14:textId="77777777" w:rsidTr="0076641D">
        <w:tc>
          <w:tcPr>
            <w:tcW w:w="1198" w:type="dxa"/>
          </w:tcPr>
          <w:p w14:paraId="2BC79115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2215A32E" w14:textId="77777777" w:rsidR="006F3968" w:rsidRPr="00A91BEE" w:rsidRDefault="006F3968" w:rsidP="00A91BEE">
            <w:r w:rsidRPr="00A91BEE">
              <w:t>T40.0X2</w:t>
            </w:r>
          </w:p>
        </w:tc>
        <w:tc>
          <w:tcPr>
            <w:tcW w:w="6964" w:type="dxa"/>
          </w:tcPr>
          <w:p w14:paraId="3321D94E" w14:textId="77777777" w:rsidR="006F3968" w:rsidRPr="00A91BEE" w:rsidRDefault="006F3968" w:rsidP="00A91BEE">
            <w:r w:rsidRPr="00A91BEE">
              <w:t>Poisoning by opium, intentional self-harm</w:t>
            </w:r>
          </w:p>
        </w:tc>
      </w:tr>
      <w:tr w:rsidR="006F3968" w:rsidRPr="00A91BEE" w14:paraId="385D4CD0" w14:textId="77777777" w:rsidTr="0076641D">
        <w:tc>
          <w:tcPr>
            <w:tcW w:w="1198" w:type="dxa"/>
          </w:tcPr>
          <w:p w14:paraId="1D4880CE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018212EA" w14:textId="77777777" w:rsidR="006F3968" w:rsidRPr="00A91BEE" w:rsidRDefault="006F3968" w:rsidP="00A91BEE">
            <w:r w:rsidRPr="00A91BEE">
              <w:t>T40.1X2</w:t>
            </w:r>
          </w:p>
        </w:tc>
        <w:tc>
          <w:tcPr>
            <w:tcW w:w="6964" w:type="dxa"/>
          </w:tcPr>
          <w:p w14:paraId="761C57B2" w14:textId="77777777" w:rsidR="006F3968" w:rsidRPr="00A91BEE" w:rsidRDefault="006F3968" w:rsidP="00A91BEE">
            <w:r w:rsidRPr="00A91BEE">
              <w:t>Poisoning by heroin, intentional self-harm</w:t>
            </w:r>
          </w:p>
        </w:tc>
      </w:tr>
      <w:tr w:rsidR="006F3968" w:rsidRPr="00A91BEE" w14:paraId="1BD82277" w14:textId="77777777" w:rsidTr="0076641D">
        <w:tc>
          <w:tcPr>
            <w:tcW w:w="1198" w:type="dxa"/>
          </w:tcPr>
          <w:p w14:paraId="6E58A465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59A7B8EA" w14:textId="77777777" w:rsidR="006F3968" w:rsidRPr="00A91BEE" w:rsidRDefault="006F3968" w:rsidP="00A91BEE">
            <w:r w:rsidRPr="00A91BEE">
              <w:t>T40.3X2</w:t>
            </w:r>
          </w:p>
        </w:tc>
        <w:tc>
          <w:tcPr>
            <w:tcW w:w="6964" w:type="dxa"/>
          </w:tcPr>
          <w:p w14:paraId="126DDD86" w14:textId="77777777" w:rsidR="006F3968" w:rsidRPr="00A91BEE" w:rsidRDefault="006F3968" w:rsidP="00A91BEE">
            <w:r w:rsidRPr="00A91BEE">
              <w:t>Poisoning by methadone, intentional self-harm</w:t>
            </w:r>
          </w:p>
        </w:tc>
      </w:tr>
      <w:tr w:rsidR="006F3968" w:rsidRPr="00A91BEE" w14:paraId="3EC3BE98" w14:textId="77777777" w:rsidTr="0076641D">
        <w:tc>
          <w:tcPr>
            <w:tcW w:w="1198" w:type="dxa"/>
          </w:tcPr>
          <w:p w14:paraId="4DAEFF54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4D861A06" w14:textId="77777777" w:rsidR="006F3968" w:rsidRPr="00A91BEE" w:rsidRDefault="006F3968" w:rsidP="00A91BEE">
            <w:r w:rsidRPr="00A91BEE">
              <w:t>T40.2X2</w:t>
            </w:r>
          </w:p>
        </w:tc>
        <w:tc>
          <w:tcPr>
            <w:tcW w:w="6964" w:type="dxa"/>
          </w:tcPr>
          <w:p w14:paraId="2CA13039" w14:textId="77777777" w:rsidR="006F3968" w:rsidRPr="00A91BEE" w:rsidRDefault="006F3968" w:rsidP="00A91BEE">
            <w:r w:rsidRPr="00A91BEE">
              <w:t>Poisoning by other opioids, intentional self-harm</w:t>
            </w:r>
          </w:p>
        </w:tc>
      </w:tr>
      <w:tr w:rsidR="006F3968" w:rsidRPr="00A91BEE" w14:paraId="0A22A9E2" w14:textId="77777777" w:rsidTr="0076641D">
        <w:tc>
          <w:tcPr>
            <w:tcW w:w="1198" w:type="dxa"/>
          </w:tcPr>
          <w:p w14:paraId="7673966C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4B5E98D5" w14:textId="77777777" w:rsidR="006F3968" w:rsidRPr="00A91BEE" w:rsidRDefault="006F3968" w:rsidP="00A91BEE">
            <w:r w:rsidRPr="00A91BEE">
              <w:t>T40.4X2</w:t>
            </w:r>
          </w:p>
        </w:tc>
        <w:tc>
          <w:tcPr>
            <w:tcW w:w="6964" w:type="dxa"/>
          </w:tcPr>
          <w:p w14:paraId="0719F6EE" w14:textId="77777777" w:rsidR="006F3968" w:rsidRPr="00A91BEE" w:rsidRDefault="006F3968" w:rsidP="00A91BEE">
            <w:r w:rsidRPr="00A91BEE">
              <w:t>Poisoning by other synthetic narcotics, intentional self-harm</w:t>
            </w:r>
          </w:p>
        </w:tc>
      </w:tr>
      <w:tr w:rsidR="006F3968" w:rsidRPr="00A91BEE" w14:paraId="18E28DB6" w14:textId="77777777" w:rsidTr="0076641D">
        <w:tc>
          <w:tcPr>
            <w:tcW w:w="1198" w:type="dxa"/>
          </w:tcPr>
          <w:p w14:paraId="6EDBF706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07A09CAA" w14:textId="77777777" w:rsidR="006F3968" w:rsidRPr="00A91BEE" w:rsidRDefault="006F3968" w:rsidP="00A91BEE">
            <w:r w:rsidRPr="00A91BEE">
              <w:t>T40.6 02</w:t>
            </w:r>
          </w:p>
        </w:tc>
        <w:tc>
          <w:tcPr>
            <w:tcW w:w="6964" w:type="dxa"/>
          </w:tcPr>
          <w:p w14:paraId="37A6E66C" w14:textId="77777777" w:rsidR="006F3968" w:rsidRPr="00A91BEE" w:rsidRDefault="006F3968" w:rsidP="00A91BEE">
            <w:r w:rsidRPr="00A91BEE">
              <w:t>Poisoning by unspecified narcotics, intentional self-harm</w:t>
            </w:r>
          </w:p>
        </w:tc>
      </w:tr>
      <w:tr w:rsidR="006F3968" w:rsidRPr="00A91BEE" w14:paraId="13712117" w14:textId="77777777" w:rsidTr="0076641D">
        <w:tc>
          <w:tcPr>
            <w:tcW w:w="1198" w:type="dxa"/>
          </w:tcPr>
          <w:p w14:paraId="466335BD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67117D75" w14:textId="77777777" w:rsidR="006F3968" w:rsidRPr="00A91BEE" w:rsidRDefault="006F3968" w:rsidP="00A91BEE">
            <w:r w:rsidRPr="00A91BEE">
              <w:t>T40.692</w:t>
            </w:r>
          </w:p>
        </w:tc>
        <w:tc>
          <w:tcPr>
            <w:tcW w:w="6964" w:type="dxa"/>
          </w:tcPr>
          <w:p w14:paraId="2506DDA1" w14:textId="77777777" w:rsidR="006F3968" w:rsidRPr="00A91BEE" w:rsidRDefault="006F3968" w:rsidP="00A91BEE">
            <w:r w:rsidRPr="00A91BEE">
              <w:t>Poisoning by other narcotics, intentional self-harm</w:t>
            </w:r>
          </w:p>
        </w:tc>
      </w:tr>
      <w:tr w:rsidR="006F3968" w:rsidRPr="00A91BEE" w14:paraId="31429AA5" w14:textId="77777777" w:rsidTr="0076641D">
        <w:tc>
          <w:tcPr>
            <w:tcW w:w="1198" w:type="dxa"/>
          </w:tcPr>
          <w:p w14:paraId="760F1A49" w14:textId="77777777" w:rsidR="006F3968" w:rsidRPr="00A91BEE" w:rsidRDefault="006F3968" w:rsidP="00A91BEE">
            <w:r w:rsidRPr="00A91BEE">
              <w:t xml:space="preserve">ICD-10: </w:t>
            </w:r>
          </w:p>
        </w:tc>
        <w:tc>
          <w:tcPr>
            <w:tcW w:w="1198" w:type="dxa"/>
          </w:tcPr>
          <w:p w14:paraId="3C7065CB" w14:textId="77777777" w:rsidR="006F3968" w:rsidRPr="00A91BEE" w:rsidRDefault="006F3968" w:rsidP="00A91BEE">
            <w:r w:rsidRPr="00A91BEE">
              <w:t>T39.012</w:t>
            </w:r>
          </w:p>
        </w:tc>
        <w:tc>
          <w:tcPr>
            <w:tcW w:w="6964" w:type="dxa"/>
          </w:tcPr>
          <w:p w14:paraId="3EFDFF94" w14:textId="77777777" w:rsidR="006F3968" w:rsidRPr="00A91BEE" w:rsidRDefault="006F3968" w:rsidP="00A91BEE">
            <w:r w:rsidRPr="00A91BEE">
              <w:t>Poisoning by aspirin, intentional self-harm</w:t>
            </w:r>
          </w:p>
        </w:tc>
      </w:tr>
      <w:tr w:rsidR="006F3968" w:rsidRPr="00A91BEE" w14:paraId="4F72C2A5" w14:textId="77777777" w:rsidTr="0076641D">
        <w:tc>
          <w:tcPr>
            <w:tcW w:w="1198" w:type="dxa"/>
          </w:tcPr>
          <w:p w14:paraId="63338986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4B2FD4DD" w14:textId="77777777" w:rsidR="006F3968" w:rsidRPr="00A91BEE" w:rsidRDefault="006F3968" w:rsidP="00A91BEE">
            <w:r w:rsidRPr="00A91BEE">
              <w:t>T39.092</w:t>
            </w:r>
          </w:p>
        </w:tc>
        <w:tc>
          <w:tcPr>
            <w:tcW w:w="6964" w:type="dxa"/>
          </w:tcPr>
          <w:p w14:paraId="0505ED71" w14:textId="77777777" w:rsidR="006F3968" w:rsidRPr="00A91BEE" w:rsidRDefault="006F3968" w:rsidP="00A91BEE">
            <w:r w:rsidRPr="00A91BEE">
              <w:t>Poisoning by salicylates, intentional self-harm</w:t>
            </w:r>
          </w:p>
        </w:tc>
      </w:tr>
      <w:tr w:rsidR="006F3968" w:rsidRPr="00A91BEE" w14:paraId="7882B06E" w14:textId="77777777" w:rsidTr="0076641D">
        <w:tc>
          <w:tcPr>
            <w:tcW w:w="1198" w:type="dxa"/>
          </w:tcPr>
          <w:p w14:paraId="00A20F6F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6436C07B" w14:textId="77777777" w:rsidR="006F3968" w:rsidRPr="00A91BEE" w:rsidRDefault="006F3968" w:rsidP="00A91BEE">
            <w:r w:rsidRPr="00A91BEE">
              <w:t>T39.1X2</w:t>
            </w:r>
          </w:p>
        </w:tc>
        <w:tc>
          <w:tcPr>
            <w:tcW w:w="6964" w:type="dxa"/>
          </w:tcPr>
          <w:p w14:paraId="23832081" w14:textId="77777777" w:rsidR="006F3968" w:rsidRPr="00A91BEE" w:rsidRDefault="006F3968" w:rsidP="00A91BEE">
            <w:r w:rsidRPr="00A91BEE">
              <w:t>Poisoning by 4-Aminophenol derivatives, intentional self-harm</w:t>
            </w:r>
          </w:p>
        </w:tc>
      </w:tr>
      <w:tr w:rsidR="006F3968" w:rsidRPr="00A91BEE" w14:paraId="1B826E5C" w14:textId="77777777" w:rsidTr="0076641D">
        <w:tc>
          <w:tcPr>
            <w:tcW w:w="1198" w:type="dxa"/>
          </w:tcPr>
          <w:p w14:paraId="48B7554F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3C50A086" w14:textId="77777777" w:rsidR="006F3968" w:rsidRPr="00A91BEE" w:rsidRDefault="006F3968" w:rsidP="00A91BEE">
            <w:r w:rsidRPr="00A91BEE">
              <w:t xml:space="preserve">T39.2X2 </w:t>
            </w:r>
          </w:p>
        </w:tc>
        <w:tc>
          <w:tcPr>
            <w:tcW w:w="6964" w:type="dxa"/>
          </w:tcPr>
          <w:p w14:paraId="7C2B12F0" w14:textId="77777777" w:rsidR="006F3968" w:rsidRPr="00A91BEE" w:rsidRDefault="006F3968" w:rsidP="00A91BEE">
            <w:r w:rsidRPr="00A91BEE">
              <w:t xml:space="preserve">Poisoning by </w:t>
            </w:r>
            <w:proofErr w:type="spellStart"/>
            <w:r w:rsidRPr="00A91BEE">
              <w:t>pyrazolone</w:t>
            </w:r>
            <w:proofErr w:type="spellEnd"/>
            <w:r w:rsidRPr="00A91BEE">
              <w:t xml:space="preserve"> derivatives, intentional self-harm</w:t>
            </w:r>
          </w:p>
        </w:tc>
      </w:tr>
      <w:tr w:rsidR="006F3968" w:rsidRPr="00A91BEE" w14:paraId="4625CDD1" w14:textId="77777777" w:rsidTr="0076641D">
        <w:tc>
          <w:tcPr>
            <w:tcW w:w="1198" w:type="dxa"/>
          </w:tcPr>
          <w:p w14:paraId="75D08BEC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5C94C808" w14:textId="77777777" w:rsidR="006F3968" w:rsidRPr="00A91BEE" w:rsidRDefault="006F3968" w:rsidP="00A91BEE">
            <w:r w:rsidRPr="00A91BEE">
              <w:t>T39.312</w:t>
            </w:r>
          </w:p>
        </w:tc>
        <w:tc>
          <w:tcPr>
            <w:tcW w:w="6964" w:type="dxa"/>
          </w:tcPr>
          <w:p w14:paraId="52CAB8F1" w14:textId="77777777" w:rsidR="006F3968" w:rsidRPr="00A91BEE" w:rsidRDefault="006F3968" w:rsidP="00A91BEE">
            <w:r w:rsidRPr="00A91BEE">
              <w:t>Poisoning by propionic acid derivatives, intentional self-harm</w:t>
            </w:r>
          </w:p>
        </w:tc>
      </w:tr>
      <w:tr w:rsidR="006F3968" w:rsidRPr="00A91BEE" w14:paraId="0EF230AB" w14:textId="77777777" w:rsidTr="0076641D">
        <w:tc>
          <w:tcPr>
            <w:tcW w:w="1198" w:type="dxa"/>
          </w:tcPr>
          <w:p w14:paraId="3355A3B8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777686AF" w14:textId="77777777" w:rsidR="006F3968" w:rsidRPr="00A91BEE" w:rsidRDefault="006F3968" w:rsidP="00A91BEE">
            <w:r w:rsidRPr="00A91BEE">
              <w:t>T39.392A</w:t>
            </w:r>
          </w:p>
        </w:tc>
        <w:tc>
          <w:tcPr>
            <w:tcW w:w="6964" w:type="dxa"/>
          </w:tcPr>
          <w:p w14:paraId="1919D44C" w14:textId="77777777" w:rsidR="006F3968" w:rsidRPr="00A91BEE" w:rsidRDefault="006F3968" w:rsidP="00A91BEE">
            <w:r w:rsidRPr="00A91BEE">
              <w:t>Poisoning by other nonsteroidal anti-inflammatory drugs [NSAID], intentional self-harm, initial encounter</w:t>
            </w:r>
          </w:p>
        </w:tc>
      </w:tr>
      <w:tr w:rsidR="006F3968" w:rsidRPr="00A91BEE" w14:paraId="2F976FCE" w14:textId="77777777" w:rsidTr="0076641D">
        <w:tc>
          <w:tcPr>
            <w:tcW w:w="1198" w:type="dxa"/>
          </w:tcPr>
          <w:p w14:paraId="7C41C76A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028C2FAA" w14:textId="77777777" w:rsidR="006F3968" w:rsidRPr="00A91BEE" w:rsidRDefault="006F3968" w:rsidP="00A91BEE">
            <w:r w:rsidRPr="00A91BEE">
              <w:t xml:space="preserve">T39.4X2 </w:t>
            </w:r>
          </w:p>
        </w:tc>
        <w:tc>
          <w:tcPr>
            <w:tcW w:w="6964" w:type="dxa"/>
          </w:tcPr>
          <w:p w14:paraId="570D2D80" w14:textId="77777777" w:rsidR="006F3968" w:rsidRPr="00A91BEE" w:rsidRDefault="006F3968" w:rsidP="00A91BEE">
            <w:r w:rsidRPr="00A91BEE">
              <w:t>Poisoning by antirheumatics, not elsewhere classified, intentional self-harm</w:t>
            </w:r>
          </w:p>
        </w:tc>
      </w:tr>
      <w:tr w:rsidR="006F3968" w:rsidRPr="00A91BEE" w14:paraId="553B5431" w14:textId="77777777" w:rsidTr="0076641D">
        <w:tc>
          <w:tcPr>
            <w:tcW w:w="1198" w:type="dxa"/>
          </w:tcPr>
          <w:p w14:paraId="5FA8F652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6FFE8260" w14:textId="77777777" w:rsidR="006F3968" w:rsidRPr="00A91BEE" w:rsidRDefault="006F3968" w:rsidP="00A91BEE">
            <w:r w:rsidRPr="00A91BEE">
              <w:t>T39.8X2</w:t>
            </w:r>
          </w:p>
        </w:tc>
        <w:tc>
          <w:tcPr>
            <w:tcW w:w="6964" w:type="dxa"/>
          </w:tcPr>
          <w:p w14:paraId="11DC8DDF" w14:textId="77777777" w:rsidR="006F3968" w:rsidRPr="00A91BEE" w:rsidRDefault="006F3968" w:rsidP="00A91BEE">
            <w:r w:rsidRPr="00A91BEE">
              <w:t>Poisoning by other nonopioid analgesics and antipyretics, not elsewhere classified, intentional self-harm</w:t>
            </w:r>
          </w:p>
        </w:tc>
      </w:tr>
      <w:tr w:rsidR="006F3968" w:rsidRPr="00A91BEE" w14:paraId="58750283" w14:textId="77777777" w:rsidTr="0076641D">
        <w:tc>
          <w:tcPr>
            <w:tcW w:w="1198" w:type="dxa"/>
          </w:tcPr>
          <w:p w14:paraId="6019ADC5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542C53D4" w14:textId="77777777" w:rsidR="006F3968" w:rsidRPr="00A91BEE" w:rsidRDefault="006F3968" w:rsidP="00A91BEE">
            <w:r w:rsidRPr="00A91BEE">
              <w:t>T39.92</w:t>
            </w:r>
          </w:p>
        </w:tc>
        <w:tc>
          <w:tcPr>
            <w:tcW w:w="6964" w:type="dxa"/>
          </w:tcPr>
          <w:p w14:paraId="4398D01F" w14:textId="77777777" w:rsidR="006F3968" w:rsidRPr="00A91BEE" w:rsidRDefault="006F3968" w:rsidP="00A91BEE">
            <w:r w:rsidRPr="00A91BEE">
              <w:t>Poisoning by unspecified nonopioid analgesic, antipyretic and antirheumatic, intentional self-harm</w:t>
            </w:r>
          </w:p>
        </w:tc>
      </w:tr>
      <w:tr w:rsidR="006F3968" w:rsidRPr="00A91BEE" w14:paraId="1E141CA9" w14:textId="77777777" w:rsidTr="0076641D">
        <w:tc>
          <w:tcPr>
            <w:tcW w:w="9360" w:type="dxa"/>
            <w:gridSpan w:val="3"/>
          </w:tcPr>
          <w:p w14:paraId="1BEE3FD9" w14:textId="77777777" w:rsidR="006F3968" w:rsidRPr="00A91BEE" w:rsidRDefault="006F3968" w:rsidP="00A91BEE">
            <w:r w:rsidRPr="00A91BEE">
              <w:rPr>
                <w:b/>
              </w:rPr>
              <w:t>Poisoning by psychotropic agents</w:t>
            </w:r>
          </w:p>
        </w:tc>
      </w:tr>
      <w:tr w:rsidR="006F3968" w:rsidRPr="00A91BEE" w14:paraId="366A87FD" w14:textId="77777777" w:rsidTr="0076641D">
        <w:tc>
          <w:tcPr>
            <w:tcW w:w="1198" w:type="dxa"/>
          </w:tcPr>
          <w:p w14:paraId="049C350C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1198" w:type="dxa"/>
          </w:tcPr>
          <w:p w14:paraId="77ABC2EE" w14:textId="77777777" w:rsidR="006F3968" w:rsidRPr="00A91BEE" w:rsidRDefault="006F3968" w:rsidP="00A91BEE">
            <w:r w:rsidRPr="00A91BEE">
              <w:t>969</w:t>
            </w:r>
          </w:p>
        </w:tc>
        <w:tc>
          <w:tcPr>
            <w:tcW w:w="6964" w:type="dxa"/>
          </w:tcPr>
          <w:p w14:paraId="13621FCC" w14:textId="77777777" w:rsidR="006F3968" w:rsidRPr="00A91BEE" w:rsidRDefault="006F3968" w:rsidP="00A91BEE">
            <w:r w:rsidRPr="00A91BEE">
              <w:t>Poisoning by psychotropic agents</w:t>
            </w:r>
          </w:p>
        </w:tc>
      </w:tr>
      <w:tr w:rsidR="006F3968" w:rsidRPr="00A91BEE" w14:paraId="22FB7035" w14:textId="77777777" w:rsidTr="0076641D">
        <w:tc>
          <w:tcPr>
            <w:tcW w:w="1198" w:type="dxa"/>
          </w:tcPr>
          <w:p w14:paraId="2FEFB533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1A073986" w14:textId="77777777" w:rsidR="006F3968" w:rsidRPr="00A91BEE" w:rsidRDefault="006F3968" w:rsidP="00A91BEE">
            <w:r w:rsidRPr="00A91BEE">
              <w:t xml:space="preserve">T43.202 </w:t>
            </w:r>
          </w:p>
        </w:tc>
        <w:tc>
          <w:tcPr>
            <w:tcW w:w="6964" w:type="dxa"/>
          </w:tcPr>
          <w:p w14:paraId="223694E9" w14:textId="77777777" w:rsidR="006F3968" w:rsidRPr="00A91BEE" w:rsidRDefault="006F3968" w:rsidP="00A91BEE">
            <w:r w:rsidRPr="00A91BEE">
              <w:t>Poisoning by unspecified antidepressants, intentional self-harm</w:t>
            </w:r>
          </w:p>
        </w:tc>
      </w:tr>
      <w:tr w:rsidR="006F3968" w:rsidRPr="00A91BEE" w14:paraId="6D880C60" w14:textId="77777777" w:rsidTr="0076641D">
        <w:tc>
          <w:tcPr>
            <w:tcW w:w="1198" w:type="dxa"/>
          </w:tcPr>
          <w:p w14:paraId="230C789F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307C3DA9" w14:textId="77777777" w:rsidR="006F3968" w:rsidRPr="00A91BEE" w:rsidRDefault="006F3968" w:rsidP="00A91BEE">
            <w:r w:rsidRPr="00A91BEE">
              <w:t xml:space="preserve">T43.1X2 </w:t>
            </w:r>
          </w:p>
        </w:tc>
        <w:tc>
          <w:tcPr>
            <w:tcW w:w="6964" w:type="dxa"/>
          </w:tcPr>
          <w:p w14:paraId="29564454" w14:textId="77777777" w:rsidR="006F3968" w:rsidRPr="00A91BEE" w:rsidRDefault="006F3968" w:rsidP="00A91BEE">
            <w:r w:rsidRPr="00A91BEE">
              <w:t>Poisoning by monoamine-oxidase-inhibitor antidepressants, intentional self-harm</w:t>
            </w:r>
          </w:p>
        </w:tc>
      </w:tr>
      <w:tr w:rsidR="006F3968" w:rsidRPr="00A91BEE" w14:paraId="277A37B2" w14:textId="77777777" w:rsidTr="0076641D">
        <w:tc>
          <w:tcPr>
            <w:tcW w:w="1198" w:type="dxa"/>
          </w:tcPr>
          <w:p w14:paraId="174FB21E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6770EA75" w14:textId="77777777" w:rsidR="006F3968" w:rsidRPr="00A91BEE" w:rsidRDefault="006F3968" w:rsidP="00A91BEE">
            <w:r w:rsidRPr="00A91BEE">
              <w:t xml:space="preserve">T43.212 </w:t>
            </w:r>
          </w:p>
        </w:tc>
        <w:tc>
          <w:tcPr>
            <w:tcW w:w="6964" w:type="dxa"/>
          </w:tcPr>
          <w:p w14:paraId="71DF883B" w14:textId="77777777" w:rsidR="006F3968" w:rsidRPr="00A91BEE" w:rsidRDefault="006F3968" w:rsidP="00A91BEE">
            <w:r w:rsidRPr="00A91BEE">
              <w:t>Poisoning by selective serotonin and norepinephrine reuptake inhibitors, intentional self-harm, initial encounter</w:t>
            </w:r>
          </w:p>
        </w:tc>
      </w:tr>
      <w:tr w:rsidR="006F3968" w:rsidRPr="00A91BEE" w14:paraId="5D4FFADC" w14:textId="77777777" w:rsidTr="0076641D">
        <w:tc>
          <w:tcPr>
            <w:tcW w:w="1198" w:type="dxa"/>
          </w:tcPr>
          <w:p w14:paraId="16B76FAC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1643E251" w14:textId="77777777" w:rsidR="006F3968" w:rsidRPr="00A91BEE" w:rsidRDefault="006F3968" w:rsidP="00A91BEE">
            <w:r w:rsidRPr="00A91BEE">
              <w:t>T43.222</w:t>
            </w:r>
          </w:p>
        </w:tc>
        <w:tc>
          <w:tcPr>
            <w:tcW w:w="6964" w:type="dxa"/>
          </w:tcPr>
          <w:p w14:paraId="454E062E" w14:textId="77777777" w:rsidR="006F3968" w:rsidRPr="00A91BEE" w:rsidRDefault="006F3968" w:rsidP="00A91BEE">
            <w:r w:rsidRPr="00A91BEE">
              <w:t>Poisoning by selective serotonin reuptake inhibitors, intentional self-harm, initial encounter</w:t>
            </w:r>
          </w:p>
        </w:tc>
      </w:tr>
      <w:tr w:rsidR="006F3968" w:rsidRPr="00A91BEE" w14:paraId="78E1D849" w14:textId="77777777" w:rsidTr="0076641D">
        <w:tc>
          <w:tcPr>
            <w:tcW w:w="1198" w:type="dxa"/>
          </w:tcPr>
          <w:p w14:paraId="6057B631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1FF561B3" w14:textId="77777777" w:rsidR="006F3968" w:rsidRPr="00A91BEE" w:rsidRDefault="006F3968" w:rsidP="00A91BEE">
            <w:r w:rsidRPr="00A91BEE">
              <w:t>T43.022</w:t>
            </w:r>
          </w:p>
        </w:tc>
        <w:tc>
          <w:tcPr>
            <w:tcW w:w="6964" w:type="dxa"/>
          </w:tcPr>
          <w:p w14:paraId="23B1D916" w14:textId="77777777" w:rsidR="006F3968" w:rsidRPr="00A91BEE" w:rsidRDefault="006F3968" w:rsidP="00A91BEE">
            <w:r w:rsidRPr="00A91BEE">
              <w:t xml:space="preserve">Poisoning by tetracyclic antidepressants, intentional self-harm, initial </w:t>
            </w:r>
            <w:r w:rsidRPr="00A91BEE">
              <w:lastRenderedPageBreak/>
              <w:t>encounter</w:t>
            </w:r>
          </w:p>
        </w:tc>
      </w:tr>
      <w:tr w:rsidR="006F3968" w:rsidRPr="00A91BEE" w14:paraId="78805E5F" w14:textId="77777777" w:rsidTr="0076641D">
        <w:tc>
          <w:tcPr>
            <w:tcW w:w="1198" w:type="dxa"/>
          </w:tcPr>
          <w:p w14:paraId="0B336AAC" w14:textId="77777777" w:rsidR="006F3968" w:rsidRPr="00A91BEE" w:rsidRDefault="006F3968" w:rsidP="00A91BEE">
            <w:r w:rsidRPr="00A91BEE">
              <w:lastRenderedPageBreak/>
              <w:t xml:space="preserve">ICD-10 </w:t>
            </w:r>
          </w:p>
        </w:tc>
        <w:tc>
          <w:tcPr>
            <w:tcW w:w="1198" w:type="dxa"/>
          </w:tcPr>
          <w:p w14:paraId="4E900F97" w14:textId="77777777" w:rsidR="006F3968" w:rsidRPr="00A91BEE" w:rsidRDefault="006F3968" w:rsidP="00A91BEE">
            <w:r w:rsidRPr="00A91BEE">
              <w:t>T43.012</w:t>
            </w:r>
          </w:p>
        </w:tc>
        <w:tc>
          <w:tcPr>
            <w:tcW w:w="6964" w:type="dxa"/>
          </w:tcPr>
          <w:p w14:paraId="07B2FC29" w14:textId="77777777" w:rsidR="006F3968" w:rsidRPr="00A91BEE" w:rsidRDefault="006F3968" w:rsidP="00A91BEE">
            <w:r w:rsidRPr="00A91BEE">
              <w:t>Poisoning by tricyclic antidepressants, intentional self-harm, initial encounter</w:t>
            </w:r>
          </w:p>
        </w:tc>
      </w:tr>
      <w:tr w:rsidR="006F3968" w:rsidRPr="00A91BEE" w14:paraId="1734DF64" w14:textId="77777777" w:rsidTr="0076641D">
        <w:tc>
          <w:tcPr>
            <w:tcW w:w="1198" w:type="dxa"/>
          </w:tcPr>
          <w:p w14:paraId="6FB16C87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049D675D" w14:textId="77777777" w:rsidR="006F3968" w:rsidRPr="00A91BEE" w:rsidRDefault="006F3968" w:rsidP="00A91BEE">
            <w:r w:rsidRPr="00A91BEE">
              <w:t>T43.292</w:t>
            </w:r>
          </w:p>
        </w:tc>
        <w:tc>
          <w:tcPr>
            <w:tcW w:w="6964" w:type="dxa"/>
          </w:tcPr>
          <w:p w14:paraId="2593190D" w14:textId="77777777" w:rsidR="006F3968" w:rsidRPr="00A91BEE" w:rsidRDefault="006F3968" w:rsidP="00A91BEE">
            <w:r w:rsidRPr="00A91BEE">
              <w:t>Poisoning by other antidepressants, intentional self-harm, initial encounter</w:t>
            </w:r>
          </w:p>
        </w:tc>
      </w:tr>
      <w:tr w:rsidR="006F3968" w:rsidRPr="00A91BEE" w14:paraId="1308FF90" w14:textId="77777777" w:rsidTr="0076641D">
        <w:tc>
          <w:tcPr>
            <w:tcW w:w="1198" w:type="dxa"/>
          </w:tcPr>
          <w:p w14:paraId="626AC6BC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3556F81C" w14:textId="77777777" w:rsidR="006F3968" w:rsidRPr="00A91BEE" w:rsidRDefault="006F3968" w:rsidP="00A91BEE">
            <w:r w:rsidRPr="00A91BEE">
              <w:t>T43.3X2</w:t>
            </w:r>
          </w:p>
        </w:tc>
        <w:tc>
          <w:tcPr>
            <w:tcW w:w="6964" w:type="dxa"/>
          </w:tcPr>
          <w:p w14:paraId="64790D88" w14:textId="77777777" w:rsidR="006F3968" w:rsidRPr="00A91BEE" w:rsidRDefault="006F3968" w:rsidP="00A91BEE">
            <w:r w:rsidRPr="00A91BEE">
              <w:t>Poisoning by phenothiazine antipsychotics and neuroleptics, intentional self-harm, initial encounter</w:t>
            </w:r>
          </w:p>
        </w:tc>
      </w:tr>
      <w:tr w:rsidR="006F3968" w:rsidRPr="00A91BEE" w14:paraId="3D2817DA" w14:textId="77777777" w:rsidTr="0076641D">
        <w:tc>
          <w:tcPr>
            <w:tcW w:w="1198" w:type="dxa"/>
          </w:tcPr>
          <w:p w14:paraId="5B40F307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65B84AD4" w14:textId="77777777" w:rsidR="006F3968" w:rsidRPr="00A91BEE" w:rsidRDefault="006F3968" w:rsidP="00A91BEE">
            <w:r w:rsidRPr="00A91BEE">
              <w:t>T43.4X2</w:t>
            </w:r>
          </w:p>
        </w:tc>
        <w:tc>
          <w:tcPr>
            <w:tcW w:w="6964" w:type="dxa"/>
          </w:tcPr>
          <w:p w14:paraId="6A1B8772" w14:textId="77777777" w:rsidR="006F3968" w:rsidRPr="00A91BEE" w:rsidRDefault="006F3968" w:rsidP="00A91BEE">
            <w:r w:rsidRPr="00A91BEE">
              <w:t>Poisoning by butyrophenone and thiothixene neuroleptics, intentional self-harm</w:t>
            </w:r>
          </w:p>
        </w:tc>
      </w:tr>
      <w:tr w:rsidR="006F3968" w:rsidRPr="00A91BEE" w14:paraId="5E741384" w14:textId="77777777" w:rsidTr="0076641D">
        <w:tc>
          <w:tcPr>
            <w:tcW w:w="1198" w:type="dxa"/>
          </w:tcPr>
          <w:p w14:paraId="4627CE34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001E69BA" w14:textId="77777777" w:rsidR="006F3968" w:rsidRPr="00A91BEE" w:rsidRDefault="006F3968" w:rsidP="00A91BEE">
            <w:r w:rsidRPr="00A91BEE">
              <w:t>T43.502</w:t>
            </w:r>
          </w:p>
        </w:tc>
        <w:tc>
          <w:tcPr>
            <w:tcW w:w="6964" w:type="dxa"/>
          </w:tcPr>
          <w:p w14:paraId="29CAA6F7" w14:textId="77777777" w:rsidR="006F3968" w:rsidRPr="00A91BEE" w:rsidRDefault="006F3968" w:rsidP="00A91BEE">
            <w:r w:rsidRPr="00A91BEE">
              <w:t>Poisoning by unspecified antipsychotics and neuroleptics, intentional self-harm</w:t>
            </w:r>
          </w:p>
        </w:tc>
      </w:tr>
      <w:tr w:rsidR="006F3968" w:rsidRPr="00A91BEE" w14:paraId="0F81B861" w14:textId="77777777" w:rsidTr="0076641D">
        <w:tc>
          <w:tcPr>
            <w:tcW w:w="1198" w:type="dxa"/>
          </w:tcPr>
          <w:p w14:paraId="261DA99D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5B00ACC6" w14:textId="77777777" w:rsidR="006F3968" w:rsidRPr="00A91BEE" w:rsidRDefault="006F3968" w:rsidP="00A91BEE">
            <w:r w:rsidRPr="00A91BEE">
              <w:t>T43.592</w:t>
            </w:r>
          </w:p>
        </w:tc>
        <w:tc>
          <w:tcPr>
            <w:tcW w:w="6964" w:type="dxa"/>
          </w:tcPr>
          <w:p w14:paraId="43F0FF5F" w14:textId="77777777" w:rsidR="006F3968" w:rsidRPr="00A91BEE" w:rsidRDefault="006F3968" w:rsidP="00A91BEE">
            <w:r w:rsidRPr="00A91BEE">
              <w:t>Poisoning by other antipsychotics and neuroleptics, intentional self-harm</w:t>
            </w:r>
          </w:p>
        </w:tc>
      </w:tr>
      <w:tr w:rsidR="006F3968" w:rsidRPr="00A91BEE" w14:paraId="6CE4E760" w14:textId="77777777" w:rsidTr="0076641D">
        <w:tc>
          <w:tcPr>
            <w:tcW w:w="1198" w:type="dxa"/>
          </w:tcPr>
          <w:p w14:paraId="7E8B250B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3B1925F6" w14:textId="77777777" w:rsidR="006F3968" w:rsidRPr="00A91BEE" w:rsidRDefault="006F3968" w:rsidP="00A91BEE">
            <w:r w:rsidRPr="00A91BEE">
              <w:t>T42.4X2</w:t>
            </w:r>
          </w:p>
        </w:tc>
        <w:tc>
          <w:tcPr>
            <w:tcW w:w="6964" w:type="dxa"/>
          </w:tcPr>
          <w:p w14:paraId="4ED217B9" w14:textId="77777777" w:rsidR="006F3968" w:rsidRPr="00A91BEE" w:rsidRDefault="006F3968" w:rsidP="00A91BEE">
            <w:r w:rsidRPr="00A91BEE">
              <w:t>Poisoning by benzodiazepines, intentional self-harm</w:t>
            </w:r>
          </w:p>
        </w:tc>
      </w:tr>
      <w:tr w:rsidR="006F3968" w:rsidRPr="00A91BEE" w14:paraId="2ADD048C" w14:textId="77777777" w:rsidTr="0076641D">
        <w:tc>
          <w:tcPr>
            <w:tcW w:w="1198" w:type="dxa"/>
          </w:tcPr>
          <w:p w14:paraId="248D3F8B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59CB801A" w14:textId="77777777" w:rsidR="006F3968" w:rsidRPr="00A91BEE" w:rsidRDefault="006F3968" w:rsidP="00A91BEE">
            <w:r w:rsidRPr="00A91BEE">
              <w:t>T40.7X2</w:t>
            </w:r>
          </w:p>
        </w:tc>
        <w:tc>
          <w:tcPr>
            <w:tcW w:w="6964" w:type="dxa"/>
          </w:tcPr>
          <w:p w14:paraId="6EFE3FA8" w14:textId="77777777" w:rsidR="006F3968" w:rsidRPr="00A91BEE" w:rsidRDefault="006F3968" w:rsidP="00A91BEE">
            <w:r w:rsidRPr="00A91BEE">
              <w:t>Poisoning by cannabis (derivatives), intentional self-harm</w:t>
            </w:r>
          </w:p>
        </w:tc>
      </w:tr>
      <w:tr w:rsidR="006F3968" w:rsidRPr="00A91BEE" w14:paraId="4F258610" w14:textId="77777777" w:rsidTr="0076641D">
        <w:tc>
          <w:tcPr>
            <w:tcW w:w="1198" w:type="dxa"/>
          </w:tcPr>
          <w:p w14:paraId="7C0433B7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4840F0E9" w14:textId="77777777" w:rsidR="006F3968" w:rsidRPr="00A91BEE" w:rsidRDefault="006F3968" w:rsidP="00A91BEE">
            <w:r w:rsidRPr="00A91BEE">
              <w:t xml:space="preserve">T40.8X2 </w:t>
            </w:r>
          </w:p>
        </w:tc>
        <w:tc>
          <w:tcPr>
            <w:tcW w:w="6964" w:type="dxa"/>
          </w:tcPr>
          <w:p w14:paraId="7E66F72D" w14:textId="77777777" w:rsidR="006F3968" w:rsidRPr="00A91BEE" w:rsidRDefault="006F3968" w:rsidP="00A91BEE">
            <w:r w:rsidRPr="00A91BEE">
              <w:t xml:space="preserve">Poisoning by </w:t>
            </w:r>
            <w:proofErr w:type="spellStart"/>
            <w:r w:rsidRPr="00A91BEE">
              <w:t>lysergide</w:t>
            </w:r>
            <w:proofErr w:type="spellEnd"/>
            <w:r w:rsidRPr="00A91BEE">
              <w:t xml:space="preserve"> [LSD], intentional self-harm</w:t>
            </w:r>
          </w:p>
        </w:tc>
      </w:tr>
      <w:tr w:rsidR="006F3968" w:rsidRPr="00A91BEE" w14:paraId="5B7F2494" w14:textId="77777777" w:rsidTr="0076641D">
        <w:tc>
          <w:tcPr>
            <w:tcW w:w="1198" w:type="dxa"/>
          </w:tcPr>
          <w:p w14:paraId="6D94F272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0625E911" w14:textId="77777777" w:rsidR="006F3968" w:rsidRPr="00A91BEE" w:rsidRDefault="006F3968" w:rsidP="00A91BEE">
            <w:r w:rsidRPr="00A91BEE">
              <w:t>T40.902</w:t>
            </w:r>
          </w:p>
        </w:tc>
        <w:tc>
          <w:tcPr>
            <w:tcW w:w="6964" w:type="dxa"/>
          </w:tcPr>
          <w:p w14:paraId="776AE925" w14:textId="77777777" w:rsidR="006F3968" w:rsidRPr="00A91BEE" w:rsidRDefault="006F3968" w:rsidP="00A91BEE">
            <w:r w:rsidRPr="00A91BEE">
              <w:t xml:space="preserve">Poisoning by unspecified </w:t>
            </w:r>
            <w:proofErr w:type="spellStart"/>
            <w:r w:rsidRPr="00A91BEE">
              <w:t>psychodysleptics</w:t>
            </w:r>
            <w:proofErr w:type="spellEnd"/>
            <w:r w:rsidRPr="00A91BEE">
              <w:t xml:space="preserve"> [hallucinogens], intentional self-harm</w:t>
            </w:r>
          </w:p>
        </w:tc>
      </w:tr>
      <w:tr w:rsidR="006F3968" w:rsidRPr="00A91BEE" w14:paraId="3A4E9667" w14:textId="77777777" w:rsidTr="0076641D">
        <w:tc>
          <w:tcPr>
            <w:tcW w:w="1198" w:type="dxa"/>
          </w:tcPr>
          <w:p w14:paraId="37AB3096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3D73B6C5" w14:textId="77777777" w:rsidR="006F3968" w:rsidRPr="00A91BEE" w:rsidRDefault="006F3968" w:rsidP="00A91BEE">
            <w:r w:rsidRPr="00A91BEE">
              <w:t>T40.992</w:t>
            </w:r>
          </w:p>
        </w:tc>
        <w:tc>
          <w:tcPr>
            <w:tcW w:w="6964" w:type="dxa"/>
          </w:tcPr>
          <w:p w14:paraId="1B3779F6" w14:textId="77777777" w:rsidR="006F3968" w:rsidRPr="00A91BEE" w:rsidRDefault="006F3968" w:rsidP="00A91BEE">
            <w:r w:rsidRPr="00A91BEE">
              <w:t xml:space="preserve">Poisoning by other </w:t>
            </w:r>
            <w:proofErr w:type="spellStart"/>
            <w:r w:rsidRPr="00A91BEE">
              <w:t>psychodysleptics</w:t>
            </w:r>
            <w:proofErr w:type="spellEnd"/>
            <w:r w:rsidRPr="00A91BEE">
              <w:t xml:space="preserve"> [hallucinogens], intentional self-harm</w:t>
            </w:r>
          </w:p>
        </w:tc>
      </w:tr>
      <w:tr w:rsidR="006F3968" w:rsidRPr="00A91BEE" w14:paraId="72292854" w14:textId="77777777" w:rsidTr="0076641D">
        <w:tc>
          <w:tcPr>
            <w:tcW w:w="1198" w:type="dxa"/>
          </w:tcPr>
          <w:p w14:paraId="73ECC48F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5D3D854D" w14:textId="77777777" w:rsidR="006F3968" w:rsidRPr="00A91BEE" w:rsidRDefault="006F3968" w:rsidP="00A91BEE">
            <w:r w:rsidRPr="00A91BEE">
              <w:t>T43.602</w:t>
            </w:r>
          </w:p>
        </w:tc>
        <w:tc>
          <w:tcPr>
            <w:tcW w:w="6964" w:type="dxa"/>
          </w:tcPr>
          <w:p w14:paraId="1C2FD5C8" w14:textId="77777777" w:rsidR="006F3968" w:rsidRPr="00A91BEE" w:rsidRDefault="006F3968" w:rsidP="00A91BEE">
            <w:r w:rsidRPr="00A91BEE">
              <w:t>Poisoning by unspecified psychostimulants, intentional self-harm</w:t>
            </w:r>
          </w:p>
        </w:tc>
      </w:tr>
      <w:tr w:rsidR="006F3968" w:rsidRPr="00A91BEE" w14:paraId="11B8824B" w14:textId="77777777" w:rsidTr="0076641D">
        <w:tc>
          <w:tcPr>
            <w:tcW w:w="1198" w:type="dxa"/>
          </w:tcPr>
          <w:p w14:paraId="2FFD1414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1AF81CF5" w14:textId="77777777" w:rsidR="006F3968" w:rsidRPr="00A91BEE" w:rsidRDefault="006F3968" w:rsidP="00A91BEE">
            <w:r w:rsidRPr="00A91BEE">
              <w:t xml:space="preserve">T43.612 </w:t>
            </w:r>
          </w:p>
        </w:tc>
        <w:tc>
          <w:tcPr>
            <w:tcW w:w="6964" w:type="dxa"/>
          </w:tcPr>
          <w:p w14:paraId="3B7BA6BD" w14:textId="77777777" w:rsidR="006F3968" w:rsidRPr="00A91BEE" w:rsidRDefault="006F3968" w:rsidP="00A91BEE">
            <w:r w:rsidRPr="00A91BEE">
              <w:t>Poisoning by caffeine, intentional self-harm</w:t>
            </w:r>
          </w:p>
        </w:tc>
      </w:tr>
      <w:tr w:rsidR="006F3968" w:rsidRPr="00A91BEE" w14:paraId="12942F72" w14:textId="77777777" w:rsidTr="0076641D">
        <w:tc>
          <w:tcPr>
            <w:tcW w:w="1198" w:type="dxa"/>
          </w:tcPr>
          <w:p w14:paraId="6E6B44B8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24384001" w14:textId="77777777" w:rsidR="006F3968" w:rsidRPr="00A91BEE" w:rsidRDefault="006F3968" w:rsidP="00A91BEE">
            <w:r w:rsidRPr="00A91BEE">
              <w:t xml:space="preserve">T43.622 </w:t>
            </w:r>
          </w:p>
        </w:tc>
        <w:tc>
          <w:tcPr>
            <w:tcW w:w="6964" w:type="dxa"/>
          </w:tcPr>
          <w:p w14:paraId="1CFC3544" w14:textId="77777777" w:rsidR="006F3968" w:rsidRPr="00A91BEE" w:rsidRDefault="006F3968" w:rsidP="00A91BEE">
            <w:r w:rsidRPr="00A91BEE">
              <w:t>Poisoning by amphetamines, intentional self-harm</w:t>
            </w:r>
          </w:p>
        </w:tc>
      </w:tr>
      <w:tr w:rsidR="006F3968" w:rsidRPr="00A91BEE" w14:paraId="7F0F6CE0" w14:textId="77777777" w:rsidTr="0076641D">
        <w:tc>
          <w:tcPr>
            <w:tcW w:w="1198" w:type="dxa"/>
          </w:tcPr>
          <w:p w14:paraId="59ECF5AA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72995F02" w14:textId="77777777" w:rsidR="006F3968" w:rsidRPr="00A91BEE" w:rsidRDefault="006F3968" w:rsidP="00A91BEE">
            <w:r w:rsidRPr="00A91BEE">
              <w:t xml:space="preserve">T43.632 </w:t>
            </w:r>
          </w:p>
        </w:tc>
        <w:tc>
          <w:tcPr>
            <w:tcW w:w="6964" w:type="dxa"/>
          </w:tcPr>
          <w:p w14:paraId="00DED148" w14:textId="77777777" w:rsidR="006F3968" w:rsidRPr="00A91BEE" w:rsidRDefault="006F3968" w:rsidP="00A91BEE">
            <w:r w:rsidRPr="00A91BEE">
              <w:t>Poisoning by methylphenidate, intentional self-harm</w:t>
            </w:r>
          </w:p>
        </w:tc>
      </w:tr>
      <w:tr w:rsidR="006F3968" w:rsidRPr="00A91BEE" w14:paraId="02467B31" w14:textId="77777777" w:rsidTr="0076641D">
        <w:tc>
          <w:tcPr>
            <w:tcW w:w="1198" w:type="dxa"/>
          </w:tcPr>
          <w:p w14:paraId="0DD0D6A6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1FC75455" w14:textId="77777777" w:rsidR="006F3968" w:rsidRPr="00A91BEE" w:rsidRDefault="006F3968" w:rsidP="00A91BEE">
            <w:r w:rsidRPr="00A91BEE">
              <w:t>T43.692</w:t>
            </w:r>
          </w:p>
        </w:tc>
        <w:tc>
          <w:tcPr>
            <w:tcW w:w="6964" w:type="dxa"/>
          </w:tcPr>
          <w:p w14:paraId="3CFAF2EE" w14:textId="77777777" w:rsidR="006F3968" w:rsidRPr="00A91BEE" w:rsidRDefault="006F3968" w:rsidP="00A91BEE">
            <w:r w:rsidRPr="00A91BEE">
              <w:t>Poisoning by other psychostimulants, intentional self-harm</w:t>
            </w:r>
          </w:p>
        </w:tc>
      </w:tr>
      <w:tr w:rsidR="006F3968" w:rsidRPr="00A91BEE" w14:paraId="71D88253" w14:textId="77777777" w:rsidTr="0076641D">
        <w:tc>
          <w:tcPr>
            <w:tcW w:w="1198" w:type="dxa"/>
          </w:tcPr>
          <w:p w14:paraId="64F0BB66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02522588" w14:textId="77777777" w:rsidR="006F3968" w:rsidRPr="00A91BEE" w:rsidRDefault="006F3968" w:rsidP="00A91BEE">
            <w:r w:rsidRPr="00A91BEE">
              <w:t xml:space="preserve">T43.8X2 </w:t>
            </w:r>
          </w:p>
        </w:tc>
        <w:tc>
          <w:tcPr>
            <w:tcW w:w="6964" w:type="dxa"/>
          </w:tcPr>
          <w:p w14:paraId="247684FC" w14:textId="77777777" w:rsidR="006F3968" w:rsidRPr="00A91BEE" w:rsidRDefault="006F3968" w:rsidP="00A91BEE">
            <w:r w:rsidRPr="00A91BEE">
              <w:t>Poisoning by other psychotropic drugs, intentional self-harm</w:t>
            </w:r>
          </w:p>
        </w:tc>
      </w:tr>
      <w:tr w:rsidR="006F3968" w:rsidRPr="00A91BEE" w14:paraId="1ABCEAC1" w14:textId="77777777" w:rsidTr="0076641D">
        <w:tc>
          <w:tcPr>
            <w:tcW w:w="1198" w:type="dxa"/>
          </w:tcPr>
          <w:p w14:paraId="1A0CA5A3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723B1EE0" w14:textId="77777777" w:rsidR="006F3968" w:rsidRPr="00A91BEE" w:rsidRDefault="006F3968" w:rsidP="00A91BEE">
            <w:r w:rsidRPr="00A91BEE">
              <w:t xml:space="preserve">T43.92X </w:t>
            </w:r>
          </w:p>
        </w:tc>
        <w:tc>
          <w:tcPr>
            <w:tcW w:w="6964" w:type="dxa"/>
          </w:tcPr>
          <w:p w14:paraId="611C6E36" w14:textId="77777777" w:rsidR="006F3968" w:rsidRPr="00A91BEE" w:rsidRDefault="006F3968" w:rsidP="00A91BEE">
            <w:r w:rsidRPr="00A91BEE">
              <w:t>Poisoning by unspecified psychotropic drug, intentional self-harm</w:t>
            </w:r>
          </w:p>
        </w:tc>
      </w:tr>
      <w:tr w:rsidR="006F3968" w:rsidRPr="00A91BEE" w14:paraId="386CDBED" w14:textId="77777777" w:rsidTr="0076641D">
        <w:tc>
          <w:tcPr>
            <w:tcW w:w="9360" w:type="dxa"/>
            <w:gridSpan w:val="3"/>
          </w:tcPr>
          <w:p w14:paraId="5C86BF7C" w14:textId="77777777" w:rsidR="006F3968" w:rsidRPr="00A91BEE" w:rsidRDefault="006F3968" w:rsidP="00A91BEE">
            <w:r w:rsidRPr="00A91BEE">
              <w:rPr>
                <w:b/>
              </w:rPr>
              <w:t>Poisoning by sedatives and hypnotics</w:t>
            </w:r>
          </w:p>
        </w:tc>
      </w:tr>
      <w:tr w:rsidR="006F3968" w:rsidRPr="00A91BEE" w14:paraId="67AEB977" w14:textId="77777777" w:rsidTr="0076641D">
        <w:tc>
          <w:tcPr>
            <w:tcW w:w="1198" w:type="dxa"/>
          </w:tcPr>
          <w:p w14:paraId="433DF1CF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1198" w:type="dxa"/>
          </w:tcPr>
          <w:p w14:paraId="3A725C74" w14:textId="77777777" w:rsidR="006F3968" w:rsidRPr="00A91BEE" w:rsidRDefault="006F3968" w:rsidP="00A91BEE">
            <w:r w:rsidRPr="00A91BEE">
              <w:t>967</w:t>
            </w:r>
          </w:p>
        </w:tc>
        <w:tc>
          <w:tcPr>
            <w:tcW w:w="6964" w:type="dxa"/>
          </w:tcPr>
          <w:p w14:paraId="5051A834" w14:textId="77777777" w:rsidR="006F3968" w:rsidRPr="00A91BEE" w:rsidRDefault="006F3968" w:rsidP="00A91BEE">
            <w:r w:rsidRPr="00A91BEE">
              <w:t>Poisoning by sedatives and hypnotics</w:t>
            </w:r>
          </w:p>
        </w:tc>
      </w:tr>
      <w:tr w:rsidR="006F3968" w:rsidRPr="00A91BEE" w14:paraId="711D953E" w14:textId="77777777" w:rsidTr="0076641D">
        <w:tc>
          <w:tcPr>
            <w:tcW w:w="1198" w:type="dxa"/>
          </w:tcPr>
          <w:p w14:paraId="350DFD9F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</w:tcPr>
          <w:p w14:paraId="74C78C1C" w14:textId="77777777" w:rsidR="006F3968" w:rsidRPr="00A91BEE" w:rsidRDefault="006F3968" w:rsidP="00A91BEE">
            <w:r w:rsidRPr="00A91BEE">
              <w:t xml:space="preserve">T42.3X2 </w:t>
            </w:r>
          </w:p>
        </w:tc>
        <w:tc>
          <w:tcPr>
            <w:tcW w:w="6964" w:type="dxa"/>
          </w:tcPr>
          <w:p w14:paraId="2656F5BA" w14:textId="77777777" w:rsidR="006F3968" w:rsidRPr="00A91BEE" w:rsidRDefault="006F3968" w:rsidP="00A91BEE">
            <w:r w:rsidRPr="00A91BEE">
              <w:t>Poisoning by barbiturates, intentional self-harm</w:t>
            </w:r>
          </w:p>
        </w:tc>
      </w:tr>
      <w:tr w:rsidR="006F3968" w:rsidRPr="00A91BEE" w14:paraId="4E254A2E" w14:textId="77777777" w:rsidTr="0076641D">
        <w:tc>
          <w:tcPr>
            <w:tcW w:w="1198" w:type="dxa"/>
          </w:tcPr>
          <w:p w14:paraId="16F35FF7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1198" w:type="dxa"/>
          </w:tcPr>
          <w:p w14:paraId="11B544B3" w14:textId="77777777" w:rsidR="006F3968" w:rsidRPr="00A91BEE" w:rsidRDefault="006F3968" w:rsidP="00A91BEE">
            <w:r w:rsidRPr="00A91BEE">
              <w:t>T42.6X2</w:t>
            </w:r>
          </w:p>
        </w:tc>
        <w:tc>
          <w:tcPr>
            <w:tcW w:w="6964" w:type="dxa"/>
          </w:tcPr>
          <w:p w14:paraId="721942D1" w14:textId="77777777" w:rsidR="006F3968" w:rsidRPr="00A91BEE" w:rsidRDefault="006F3968" w:rsidP="00A91BEE">
            <w:r w:rsidRPr="00A91BEE">
              <w:t>Poisoning by other antiepileptic and sedative-hypnotic drugs, intentional self-harm</w:t>
            </w:r>
          </w:p>
        </w:tc>
      </w:tr>
      <w:tr w:rsidR="006F3968" w:rsidRPr="00A91BEE" w14:paraId="71FF2D52" w14:textId="77777777" w:rsidTr="0076641D">
        <w:tc>
          <w:tcPr>
            <w:tcW w:w="1198" w:type="dxa"/>
            <w:tcBorders>
              <w:bottom w:val="single" w:sz="18" w:space="0" w:color="000000"/>
            </w:tcBorders>
          </w:tcPr>
          <w:p w14:paraId="079BA31A" w14:textId="77777777" w:rsidR="006F3968" w:rsidRPr="00A91BEE" w:rsidRDefault="006F3968" w:rsidP="00A91BEE">
            <w:r w:rsidRPr="00A91BEE">
              <w:t xml:space="preserve">ICD-10 </w:t>
            </w:r>
          </w:p>
        </w:tc>
        <w:tc>
          <w:tcPr>
            <w:tcW w:w="1198" w:type="dxa"/>
            <w:tcBorders>
              <w:bottom w:val="single" w:sz="18" w:space="0" w:color="000000"/>
            </w:tcBorders>
          </w:tcPr>
          <w:p w14:paraId="78CCCE7F" w14:textId="77777777" w:rsidR="006F3968" w:rsidRPr="00A91BEE" w:rsidRDefault="006F3968" w:rsidP="00A91BEE">
            <w:r w:rsidRPr="00A91BEE">
              <w:t>T42.72</w:t>
            </w:r>
          </w:p>
        </w:tc>
        <w:tc>
          <w:tcPr>
            <w:tcW w:w="6964" w:type="dxa"/>
            <w:tcBorders>
              <w:bottom w:val="single" w:sz="18" w:space="0" w:color="000000"/>
            </w:tcBorders>
          </w:tcPr>
          <w:p w14:paraId="641AC4DD" w14:textId="77777777" w:rsidR="006F3968" w:rsidRPr="00A91BEE" w:rsidRDefault="006F3968" w:rsidP="00A91BEE">
            <w:r w:rsidRPr="00A91BEE">
              <w:t>Poisoning by unspecified antiepileptic and sedative-hypnotic drugs, intentional self-harm</w:t>
            </w:r>
          </w:p>
        </w:tc>
      </w:tr>
    </w:tbl>
    <w:p w14:paraId="657A973A" w14:textId="77777777" w:rsidR="006F3968" w:rsidRPr="00A91BEE" w:rsidRDefault="006F3968" w:rsidP="00A91BEE">
      <w:r w:rsidRPr="00A91BEE">
        <w:rPr>
          <w:vertAlign w:val="superscript"/>
        </w:rPr>
        <w:t>1</w:t>
      </w:r>
      <w:r w:rsidRPr="00A91BEE">
        <w:t>Longitudinal Medical Record (LMR), the ambulatory electronic medical record system used across Partners Healthcare System</w:t>
      </w:r>
      <w:r w:rsidRPr="00A91BEE">
        <w:br w:type="page"/>
      </w:r>
    </w:p>
    <w:p w14:paraId="2B087067" w14:textId="01D7D169" w:rsidR="006F3968" w:rsidRPr="00A91BEE" w:rsidRDefault="006F3968" w:rsidP="00A91BEE">
      <w:pPr>
        <w:rPr>
          <w:b/>
        </w:rPr>
      </w:pPr>
      <w:r w:rsidRPr="00A91BEE">
        <w:rPr>
          <w:b/>
        </w:rPr>
        <w:lastRenderedPageBreak/>
        <w:t xml:space="preserve">Table </w:t>
      </w:r>
      <w:r w:rsidR="00725B00">
        <w:rPr>
          <w:b/>
        </w:rPr>
        <w:t>S</w:t>
      </w:r>
      <w:r w:rsidRPr="00A91BEE">
        <w:rPr>
          <w:b/>
        </w:rPr>
        <w:t>2. Terms used to screen suicidal behavior in clinical notes</w:t>
      </w:r>
    </w:p>
    <w:p w14:paraId="7DCCDB35" w14:textId="77777777" w:rsidR="006F3968" w:rsidRPr="00A91BEE" w:rsidRDefault="006F3968" w:rsidP="00A91BEE">
      <w:pPr>
        <w:numPr>
          <w:ilvl w:val="0"/>
          <w:numId w:val="1"/>
        </w:numPr>
        <w:contextualSpacing/>
      </w:pPr>
      <w:r w:rsidRPr="00A91BEE">
        <w:t>suicide, suicidal, suicidality,</w:t>
      </w:r>
    </w:p>
    <w:p w14:paraId="37027E82" w14:textId="77777777" w:rsidR="006F3968" w:rsidRPr="00A91BEE" w:rsidRDefault="006F3968" w:rsidP="00A91BEE">
      <w:pPr>
        <w:numPr>
          <w:ilvl w:val="0"/>
          <w:numId w:val="1"/>
        </w:numPr>
        <w:contextualSpacing/>
      </w:pPr>
      <w:r w:rsidRPr="00A91BEE">
        <w:t>self harm, self-harm, harm to self, intentional self-harm, deliberate self-harm</w:t>
      </w:r>
    </w:p>
    <w:p w14:paraId="75BC1D9C" w14:textId="77777777" w:rsidR="006F3968" w:rsidRPr="00A91BEE" w:rsidRDefault="006F3968" w:rsidP="00A91BEE">
      <w:pPr>
        <w:numPr>
          <w:ilvl w:val="0"/>
          <w:numId w:val="1"/>
        </w:numPr>
        <w:contextualSpacing/>
      </w:pPr>
      <w:r w:rsidRPr="00A91BEE">
        <w:t>self poison, self-poison,</w:t>
      </w:r>
    </w:p>
    <w:p w14:paraId="4CC8E873" w14:textId="77777777" w:rsidR="006F3968" w:rsidRPr="00A91BEE" w:rsidRDefault="006F3968" w:rsidP="00A91BEE">
      <w:pPr>
        <w:numPr>
          <w:ilvl w:val="0"/>
          <w:numId w:val="1"/>
        </w:numPr>
        <w:contextualSpacing/>
      </w:pPr>
      <w:r w:rsidRPr="00A91BEE">
        <w:t>passive SI</w:t>
      </w:r>
    </w:p>
    <w:p w14:paraId="528A6A81" w14:textId="77777777" w:rsidR="006F3968" w:rsidRPr="00A91BEE" w:rsidRDefault="006F3968" w:rsidP="00A91BEE">
      <w:pPr>
        <w:numPr>
          <w:ilvl w:val="0"/>
          <w:numId w:val="1"/>
        </w:numPr>
        <w:contextualSpacing/>
      </w:pPr>
      <w:r w:rsidRPr="00A91BEE">
        <w:t>kill herself, kill myself, killing herself, killing myself,</w:t>
      </w:r>
    </w:p>
    <w:p w14:paraId="2324B1D4" w14:textId="77777777" w:rsidR="006F3968" w:rsidRPr="00A91BEE" w:rsidRDefault="006F3968" w:rsidP="00A91BEE">
      <w:pPr>
        <w:numPr>
          <w:ilvl w:val="0"/>
          <w:numId w:val="1"/>
        </w:numPr>
        <w:contextualSpacing/>
      </w:pPr>
      <w:r w:rsidRPr="00A91BEE">
        <w:t xml:space="preserve">self-injurious, self injurious, </w:t>
      </w:r>
      <w:proofErr w:type="spellStart"/>
      <w:r w:rsidRPr="00A91BEE">
        <w:t>self injury</w:t>
      </w:r>
      <w:proofErr w:type="spellEnd"/>
      <w:r w:rsidRPr="00A91BEE">
        <w:t xml:space="preserve">, self-inflicted, </w:t>
      </w:r>
      <w:proofErr w:type="spellStart"/>
      <w:r w:rsidRPr="00A91BEE">
        <w:t>self inflicted</w:t>
      </w:r>
      <w:proofErr w:type="spellEnd"/>
      <w:r w:rsidRPr="00A91BEE">
        <w:t>,</w:t>
      </w:r>
    </w:p>
    <w:p w14:paraId="51C6D91F" w14:textId="77777777" w:rsidR="006F3968" w:rsidRPr="00A91BEE" w:rsidRDefault="006F3968" w:rsidP="00A91BEE">
      <w:pPr>
        <w:numPr>
          <w:ilvl w:val="0"/>
          <w:numId w:val="1"/>
        </w:numPr>
        <w:contextualSpacing/>
      </w:pPr>
      <w:proofErr w:type="spellStart"/>
      <w:r w:rsidRPr="00A91BEE">
        <w:t>self mutilation</w:t>
      </w:r>
      <w:proofErr w:type="spellEnd"/>
    </w:p>
    <w:p w14:paraId="54846290" w14:textId="77777777" w:rsidR="006F3968" w:rsidRPr="00A91BEE" w:rsidRDefault="006F3968" w:rsidP="00A91BEE">
      <w:pPr>
        <w:numPr>
          <w:ilvl w:val="0"/>
          <w:numId w:val="1"/>
        </w:numPr>
        <w:contextualSpacing/>
        <w:rPr>
          <w:b/>
        </w:rPr>
      </w:pPr>
      <w:r w:rsidRPr="00A91BEE">
        <w:t>self cutting, deliberate self-cutting</w:t>
      </w:r>
      <w:r w:rsidRPr="00A91BEE">
        <w:br w:type="page"/>
      </w:r>
    </w:p>
    <w:p w14:paraId="75C60228" w14:textId="6473A8C5" w:rsidR="006F3968" w:rsidRPr="00A91BEE" w:rsidRDefault="006F3968" w:rsidP="00A91BEE">
      <w:pPr>
        <w:rPr>
          <w:b/>
        </w:rPr>
      </w:pPr>
      <w:r w:rsidRPr="00A91BEE">
        <w:rPr>
          <w:b/>
        </w:rPr>
        <w:lastRenderedPageBreak/>
        <w:t xml:space="preserve">Table </w:t>
      </w:r>
      <w:r w:rsidR="00725B00">
        <w:rPr>
          <w:b/>
        </w:rPr>
        <w:t>S</w:t>
      </w:r>
      <w:r w:rsidRPr="00A91BEE">
        <w:rPr>
          <w:b/>
        </w:rPr>
        <w:t xml:space="preserve">3. Concept Unique Identifiers (CUIs) related to suicidal behavior </w:t>
      </w:r>
    </w:p>
    <w:p w14:paraId="484D9C30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038663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e attempt Negated</w:t>
      </w:r>
    </w:p>
    <w:p w14:paraId="646DA764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038661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e Negated</w:t>
      </w:r>
    </w:p>
    <w:p w14:paraId="5DBB8BE1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438696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al</w:t>
      </w:r>
    </w:p>
    <w:p w14:paraId="7EF22DCC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563664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At risk for suicide</w:t>
      </w:r>
    </w:p>
    <w:p w14:paraId="2BD3DD00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038661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e</w:t>
      </w:r>
    </w:p>
    <w:p w14:paraId="79D2266F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424000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Feeling suicidal (finding) Negated</w:t>
      </w:r>
    </w:p>
    <w:p w14:paraId="0E195D93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038663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e attempt</w:t>
      </w:r>
    </w:p>
    <w:p w14:paraId="7E277D95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424366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elf-harm Negated</w:t>
      </w:r>
    </w:p>
    <w:p w14:paraId="4C09AB46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424000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Feeling suicidal (finding)</w:t>
      </w:r>
    </w:p>
    <w:p w14:paraId="29FC76DF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085271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elf-Injurious Behavior Negated</w:t>
      </w:r>
    </w:p>
    <w:p w14:paraId="556905B4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085271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elf-Injurious Behavior</w:t>
      </w:r>
    </w:p>
    <w:p w14:paraId="390CA92D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438696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al Negated</w:t>
      </w:r>
    </w:p>
    <w:p w14:paraId="35C2F492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424366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elf-harm</w:t>
      </w:r>
    </w:p>
    <w:p w14:paraId="132D5AFC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522178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Thoughts of self harm Negated</w:t>
      </w:r>
    </w:p>
    <w:p w14:paraId="4E083622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563664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At risk for suicide Negated</w:t>
      </w:r>
    </w:p>
    <w:p w14:paraId="2C11A639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1760428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al behavior</w:t>
      </w:r>
    </w:p>
    <w:p w14:paraId="3C229374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1760428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al behavior Negated</w:t>
      </w:r>
    </w:p>
    <w:p w14:paraId="157F8C34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036601    </w:t>
      </w:r>
      <w:r w:rsidRPr="00A91BEE">
        <w:rPr>
          <w:rStyle w:val="apple-tab-span"/>
          <w:color w:val="000000"/>
        </w:rPr>
        <w:tab/>
      </w:r>
      <w:proofErr w:type="spellStart"/>
      <w:r w:rsidRPr="00A91BEE">
        <w:rPr>
          <w:color w:val="000000"/>
        </w:rPr>
        <w:t>Self Mutilation</w:t>
      </w:r>
      <w:proofErr w:type="spellEnd"/>
    </w:p>
    <w:p w14:paraId="5932702B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1320313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Low risk of harm to self</w:t>
      </w:r>
    </w:p>
    <w:p w14:paraId="7F06142F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455386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FH: Suicide Negated</w:t>
      </w:r>
    </w:p>
    <w:p w14:paraId="274144DD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582496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al intent Negated</w:t>
      </w:r>
    </w:p>
    <w:p w14:paraId="0DFB9A72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595861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Parasuicide</w:t>
      </w:r>
    </w:p>
    <w:p w14:paraId="0860B7D2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036601   </w:t>
      </w:r>
      <w:r w:rsidRPr="00A91BEE">
        <w:rPr>
          <w:rStyle w:val="apple-tab-span"/>
          <w:color w:val="000000"/>
        </w:rPr>
        <w:tab/>
      </w:r>
      <w:proofErr w:type="spellStart"/>
      <w:r w:rsidRPr="00A91BEE">
        <w:rPr>
          <w:color w:val="000000"/>
        </w:rPr>
        <w:t>Self Mutilation</w:t>
      </w:r>
      <w:proofErr w:type="spellEnd"/>
      <w:r w:rsidRPr="00A91BEE">
        <w:rPr>
          <w:color w:val="000000"/>
        </w:rPr>
        <w:t xml:space="preserve"> Negated</w:t>
      </w:r>
    </w:p>
    <w:p w14:paraId="0178B3CE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522178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Thoughts of self harm</w:t>
      </w:r>
    </w:p>
    <w:p w14:paraId="0E96A860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1276357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No suicidal thoughts</w:t>
      </w:r>
    </w:p>
    <w:p w14:paraId="44C629BE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204732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e prevention</w:t>
      </w:r>
    </w:p>
    <w:p w14:paraId="013C2C37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582496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al intent</w:t>
      </w:r>
    </w:p>
    <w:p w14:paraId="7C78EF07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0204732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Suicide prevention Negated</w:t>
      </w:r>
    </w:p>
    <w:p w14:paraId="4676D076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-C1276357 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No suicidal thoughts Negated</w:t>
      </w:r>
    </w:p>
    <w:p w14:paraId="57281A0E" w14:textId="77777777" w:rsidR="006F3968" w:rsidRPr="00A91BEE" w:rsidRDefault="006F3968" w:rsidP="00A91BEE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A91BEE">
        <w:rPr>
          <w:color w:val="000000"/>
        </w:rPr>
        <w:t>C0455386    </w:t>
      </w:r>
      <w:r w:rsidRPr="00A91BEE">
        <w:rPr>
          <w:rStyle w:val="apple-tab-span"/>
          <w:color w:val="000000"/>
        </w:rPr>
        <w:tab/>
      </w:r>
      <w:r w:rsidRPr="00A91BEE">
        <w:rPr>
          <w:color w:val="000000"/>
        </w:rPr>
        <w:t>FH: Suicide</w:t>
      </w:r>
    </w:p>
    <w:p w14:paraId="387C6719" w14:textId="77777777" w:rsidR="006F3968" w:rsidRPr="00A91BEE" w:rsidRDefault="006F3968" w:rsidP="00A91BEE">
      <w:pPr>
        <w:pStyle w:val="ListParagraph"/>
        <w:numPr>
          <w:ilvl w:val="0"/>
          <w:numId w:val="2"/>
        </w:numPr>
      </w:pPr>
      <w:r w:rsidRPr="00A91BEE">
        <w:br w:type="page"/>
      </w:r>
    </w:p>
    <w:p w14:paraId="3DDECE81" w14:textId="5FB0B896" w:rsidR="00D61FC0" w:rsidRPr="00F72669" w:rsidRDefault="00D54090" w:rsidP="00A91BE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highlight w:val="yellow"/>
        </w:rPr>
      </w:pPr>
      <w:r w:rsidRPr="00F72669">
        <w:rPr>
          <w:b/>
          <w:highlight w:val="yellow"/>
        </w:rPr>
        <w:lastRenderedPageBreak/>
        <w:t xml:space="preserve">Table </w:t>
      </w:r>
      <w:r w:rsidR="00725B00">
        <w:rPr>
          <w:b/>
          <w:highlight w:val="yellow"/>
        </w:rPr>
        <w:t>S</w:t>
      </w:r>
      <w:r w:rsidRPr="00F72669">
        <w:rPr>
          <w:b/>
          <w:highlight w:val="yellow"/>
        </w:rPr>
        <w:t xml:space="preserve">4. </w:t>
      </w:r>
      <w:r w:rsidR="009F0367" w:rsidRPr="00F72669">
        <w:rPr>
          <w:b/>
          <w:highlight w:val="yellow"/>
        </w:rPr>
        <w:t xml:space="preserve">Distributions of attributes of the </w:t>
      </w:r>
      <w:r w:rsidR="00720D1F" w:rsidRPr="00F72669">
        <w:rPr>
          <w:b/>
          <w:highlight w:val="yellow"/>
        </w:rPr>
        <w:t xml:space="preserve">Concept Unique Identifiers (CUIs) related to </w:t>
      </w:r>
      <w:r w:rsidR="009F0367" w:rsidRPr="00F72669">
        <w:rPr>
          <w:b/>
          <w:highlight w:val="yellow"/>
        </w:rPr>
        <w:t>suicidal behavior</w:t>
      </w:r>
      <w:r w:rsidR="00924508" w:rsidRPr="00F72669">
        <w:rPr>
          <w:b/>
          <w:highlight w:val="yellow"/>
        </w:rPr>
        <w:t xml:space="preserve"> among 1,120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647"/>
        <w:gridCol w:w="1526"/>
      </w:tblGrid>
      <w:tr w:rsidR="001471DB" w:rsidRPr="00F72669" w14:paraId="4D87FBEB" w14:textId="77777777" w:rsidTr="00F72669"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7B5746A1" w14:textId="5F3FBC92" w:rsidR="001471DB" w:rsidRPr="00F72669" w:rsidRDefault="001471DB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F72669">
              <w:rPr>
                <w:b/>
                <w:highlight w:val="yellow"/>
              </w:rPr>
              <w:t>Attributes of CUI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8396942" w14:textId="2BCD6C73" w:rsidR="001471DB" w:rsidRPr="00F72669" w:rsidRDefault="001471DB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highlight w:val="yellow"/>
              </w:rPr>
            </w:pPr>
            <w:r w:rsidRPr="00F72669">
              <w:rPr>
                <w:b/>
                <w:highlight w:val="yellow"/>
              </w:rPr>
              <w:t>Number of CUIs (N= 23,262)</w:t>
            </w:r>
          </w:p>
        </w:tc>
      </w:tr>
      <w:tr w:rsidR="001471DB" w:rsidRPr="00F72669" w14:paraId="6A22F44B" w14:textId="77777777" w:rsidTr="00F7266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73EE36" w14:textId="77777777" w:rsidR="001471DB" w:rsidRPr="00F72669" w:rsidRDefault="001471DB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64A9C" w14:textId="35370AB1" w:rsidR="001471DB" w:rsidRPr="00F72669" w:rsidRDefault="001471DB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highlight w:val="yellow"/>
              </w:rPr>
            </w:pPr>
            <w:r w:rsidRPr="00F72669">
              <w:rPr>
                <w:b/>
                <w:highlight w:val="yellow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916F7" w14:textId="4A08D959" w:rsidR="001471DB" w:rsidRPr="00F72669" w:rsidRDefault="001471DB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  <w:highlight w:val="yellow"/>
              </w:rPr>
            </w:pPr>
            <w:r w:rsidRPr="00F72669">
              <w:rPr>
                <w:b/>
                <w:highlight w:val="yellow"/>
              </w:rPr>
              <w:t>%</w:t>
            </w:r>
          </w:p>
        </w:tc>
      </w:tr>
      <w:tr w:rsidR="00DE1295" w:rsidRPr="00F72669" w14:paraId="263EC717" w14:textId="77777777" w:rsidTr="00F72669">
        <w:tc>
          <w:tcPr>
            <w:tcW w:w="0" w:type="auto"/>
            <w:tcBorders>
              <w:top w:val="single" w:sz="4" w:space="0" w:color="auto"/>
            </w:tcBorders>
          </w:tcPr>
          <w:p w14:paraId="74D8326C" w14:textId="0934F91C" w:rsidR="00DE1295" w:rsidRPr="00F72669" w:rsidRDefault="00CB3CA3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proofErr w:type="spellStart"/>
            <w:r w:rsidRPr="00F72669">
              <w:rPr>
                <w:highlight w:val="yellow"/>
              </w:rPr>
              <w:t>Neg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34116" w14:textId="77777777" w:rsidR="00DE1295" w:rsidRPr="00F72669" w:rsidRDefault="00DE1295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4B98A" w14:textId="77777777" w:rsidR="00DE1295" w:rsidRPr="00F72669" w:rsidRDefault="00DE1295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</w:p>
        </w:tc>
      </w:tr>
      <w:tr w:rsidR="00A037D8" w:rsidRPr="00F72669" w14:paraId="013A812D" w14:textId="77777777" w:rsidTr="00F72669">
        <w:tc>
          <w:tcPr>
            <w:tcW w:w="0" w:type="auto"/>
          </w:tcPr>
          <w:p w14:paraId="4DABABA6" w14:textId="1E74B062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 xml:space="preserve">Affirmed </w:t>
            </w:r>
          </w:p>
        </w:tc>
        <w:tc>
          <w:tcPr>
            <w:tcW w:w="0" w:type="auto"/>
          </w:tcPr>
          <w:p w14:paraId="4DE4D58C" w14:textId="3B73948D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16389</w:t>
            </w:r>
          </w:p>
        </w:tc>
        <w:tc>
          <w:tcPr>
            <w:tcW w:w="0" w:type="auto"/>
            <w:vAlign w:val="bottom"/>
          </w:tcPr>
          <w:p w14:paraId="5EE13852" w14:textId="340DED3F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70.45</w:t>
            </w:r>
          </w:p>
        </w:tc>
      </w:tr>
      <w:tr w:rsidR="00A037D8" w:rsidRPr="00F72669" w14:paraId="545C8346" w14:textId="77777777" w:rsidTr="00F72669">
        <w:tc>
          <w:tcPr>
            <w:tcW w:w="0" w:type="auto"/>
          </w:tcPr>
          <w:p w14:paraId="781956EF" w14:textId="7D4B59E4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Negated</w:t>
            </w:r>
          </w:p>
        </w:tc>
        <w:tc>
          <w:tcPr>
            <w:tcW w:w="0" w:type="auto"/>
          </w:tcPr>
          <w:p w14:paraId="7F291132" w14:textId="73EC9CD0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6873</w:t>
            </w:r>
          </w:p>
        </w:tc>
        <w:tc>
          <w:tcPr>
            <w:tcW w:w="0" w:type="auto"/>
            <w:vAlign w:val="bottom"/>
          </w:tcPr>
          <w:p w14:paraId="6585AD76" w14:textId="15536274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29.55</w:t>
            </w:r>
          </w:p>
        </w:tc>
      </w:tr>
      <w:tr w:rsidR="00A037D8" w:rsidRPr="00F72669" w14:paraId="109EF835" w14:textId="77777777" w:rsidTr="00F72669">
        <w:tc>
          <w:tcPr>
            <w:tcW w:w="0" w:type="auto"/>
          </w:tcPr>
          <w:p w14:paraId="51687CD2" w14:textId="0D3D712F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proofErr w:type="spellStart"/>
            <w:r w:rsidRPr="00F72669">
              <w:rPr>
                <w:i/>
                <w:iCs/>
                <w:highlight w:val="yellow"/>
                <w:shd w:val="clear" w:color="auto" w:fill="FFFFFF"/>
              </w:rPr>
              <w:t>DocTimeRel</w:t>
            </w:r>
            <w:proofErr w:type="spellEnd"/>
          </w:p>
        </w:tc>
        <w:tc>
          <w:tcPr>
            <w:tcW w:w="0" w:type="auto"/>
          </w:tcPr>
          <w:p w14:paraId="3089585C" w14:textId="77777777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</w:p>
        </w:tc>
        <w:tc>
          <w:tcPr>
            <w:tcW w:w="0" w:type="auto"/>
            <w:vAlign w:val="bottom"/>
          </w:tcPr>
          <w:p w14:paraId="200F939F" w14:textId="37B8654F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</w:p>
        </w:tc>
      </w:tr>
      <w:tr w:rsidR="00A037D8" w:rsidRPr="00F72669" w14:paraId="530559C6" w14:textId="77777777" w:rsidTr="00F72669">
        <w:tc>
          <w:tcPr>
            <w:tcW w:w="0" w:type="auto"/>
          </w:tcPr>
          <w:p w14:paraId="54BCCA2E" w14:textId="677E63AD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Before</w:t>
            </w:r>
          </w:p>
        </w:tc>
        <w:tc>
          <w:tcPr>
            <w:tcW w:w="0" w:type="auto"/>
          </w:tcPr>
          <w:p w14:paraId="69A52D6F" w14:textId="0DBFC5BD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2696</w:t>
            </w:r>
          </w:p>
        </w:tc>
        <w:tc>
          <w:tcPr>
            <w:tcW w:w="0" w:type="auto"/>
            <w:vAlign w:val="bottom"/>
          </w:tcPr>
          <w:p w14:paraId="00CCFCA8" w14:textId="5C0723C5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11.59</w:t>
            </w:r>
          </w:p>
        </w:tc>
      </w:tr>
      <w:tr w:rsidR="00A037D8" w:rsidRPr="00F72669" w14:paraId="53B75DA7" w14:textId="77777777" w:rsidTr="00F72669">
        <w:tc>
          <w:tcPr>
            <w:tcW w:w="0" w:type="auto"/>
          </w:tcPr>
          <w:p w14:paraId="37BC0AF7" w14:textId="1978BB38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After</w:t>
            </w:r>
          </w:p>
        </w:tc>
        <w:tc>
          <w:tcPr>
            <w:tcW w:w="0" w:type="auto"/>
          </w:tcPr>
          <w:p w14:paraId="43FD6E56" w14:textId="1DB08402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78</w:t>
            </w:r>
          </w:p>
        </w:tc>
        <w:tc>
          <w:tcPr>
            <w:tcW w:w="0" w:type="auto"/>
            <w:vAlign w:val="bottom"/>
          </w:tcPr>
          <w:p w14:paraId="6C7EB374" w14:textId="18F42ACA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0.34</w:t>
            </w:r>
          </w:p>
        </w:tc>
      </w:tr>
      <w:tr w:rsidR="00A037D8" w:rsidRPr="00F72669" w14:paraId="33A1C261" w14:textId="77777777" w:rsidTr="00F72669">
        <w:tc>
          <w:tcPr>
            <w:tcW w:w="0" w:type="auto"/>
          </w:tcPr>
          <w:p w14:paraId="599A26C6" w14:textId="0CAE1C01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Overlap</w:t>
            </w:r>
          </w:p>
        </w:tc>
        <w:tc>
          <w:tcPr>
            <w:tcW w:w="0" w:type="auto"/>
          </w:tcPr>
          <w:p w14:paraId="09CE55F2" w14:textId="396FA2DA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20244</w:t>
            </w:r>
          </w:p>
        </w:tc>
        <w:tc>
          <w:tcPr>
            <w:tcW w:w="0" w:type="auto"/>
            <w:vAlign w:val="bottom"/>
          </w:tcPr>
          <w:p w14:paraId="4BC3DA7D" w14:textId="6A1A4246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87.03</w:t>
            </w:r>
          </w:p>
        </w:tc>
      </w:tr>
      <w:tr w:rsidR="00A037D8" w:rsidRPr="00F72669" w14:paraId="339F3DA7" w14:textId="77777777" w:rsidTr="00F72669">
        <w:tc>
          <w:tcPr>
            <w:tcW w:w="0" w:type="auto"/>
          </w:tcPr>
          <w:p w14:paraId="3DA4BAA2" w14:textId="7CCC54AB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 xml:space="preserve">Before/overlap </w:t>
            </w:r>
          </w:p>
        </w:tc>
        <w:tc>
          <w:tcPr>
            <w:tcW w:w="0" w:type="auto"/>
          </w:tcPr>
          <w:p w14:paraId="7398A739" w14:textId="618B4F80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243</w:t>
            </w:r>
          </w:p>
        </w:tc>
        <w:tc>
          <w:tcPr>
            <w:tcW w:w="0" w:type="auto"/>
            <w:vAlign w:val="bottom"/>
          </w:tcPr>
          <w:p w14:paraId="425435C2" w14:textId="0C6D6ECB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1.04</w:t>
            </w:r>
          </w:p>
        </w:tc>
      </w:tr>
      <w:tr w:rsidR="00A037D8" w:rsidRPr="00F72669" w14:paraId="601E2B23" w14:textId="77777777" w:rsidTr="00F72669">
        <w:tc>
          <w:tcPr>
            <w:tcW w:w="0" w:type="auto"/>
          </w:tcPr>
          <w:p w14:paraId="7F0CF1E7" w14:textId="6E070CD3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F72669">
              <w:rPr>
                <w:i/>
                <w:iCs/>
                <w:highlight w:val="yellow"/>
                <w:shd w:val="clear" w:color="auto" w:fill="FFFFFF"/>
              </w:rPr>
              <w:t xml:space="preserve">Subject </w:t>
            </w:r>
          </w:p>
        </w:tc>
        <w:tc>
          <w:tcPr>
            <w:tcW w:w="0" w:type="auto"/>
          </w:tcPr>
          <w:p w14:paraId="2EA91AA3" w14:textId="77777777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</w:p>
        </w:tc>
        <w:tc>
          <w:tcPr>
            <w:tcW w:w="0" w:type="auto"/>
            <w:vAlign w:val="bottom"/>
          </w:tcPr>
          <w:p w14:paraId="286FB276" w14:textId="38135C38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</w:p>
        </w:tc>
      </w:tr>
      <w:tr w:rsidR="00A037D8" w:rsidRPr="00F72669" w14:paraId="4B0D9DA9" w14:textId="77777777" w:rsidTr="00F72669">
        <w:tc>
          <w:tcPr>
            <w:tcW w:w="0" w:type="auto"/>
          </w:tcPr>
          <w:p w14:paraId="0069C87E" w14:textId="43A8E906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 xml:space="preserve">Patient </w:t>
            </w:r>
          </w:p>
        </w:tc>
        <w:tc>
          <w:tcPr>
            <w:tcW w:w="0" w:type="auto"/>
          </w:tcPr>
          <w:p w14:paraId="753D3707" w14:textId="24FEB8A6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22969</w:t>
            </w:r>
          </w:p>
        </w:tc>
        <w:tc>
          <w:tcPr>
            <w:tcW w:w="0" w:type="auto"/>
            <w:vAlign w:val="bottom"/>
          </w:tcPr>
          <w:p w14:paraId="4874FCA8" w14:textId="008345FA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98.74</w:t>
            </w:r>
          </w:p>
        </w:tc>
      </w:tr>
      <w:tr w:rsidR="00A037D8" w:rsidRPr="00F72669" w14:paraId="4A5A14E4" w14:textId="77777777" w:rsidTr="00F72669">
        <w:tc>
          <w:tcPr>
            <w:tcW w:w="0" w:type="auto"/>
          </w:tcPr>
          <w:p w14:paraId="6466340F" w14:textId="420063D2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Family member</w:t>
            </w:r>
          </w:p>
        </w:tc>
        <w:tc>
          <w:tcPr>
            <w:tcW w:w="0" w:type="auto"/>
          </w:tcPr>
          <w:p w14:paraId="3FE81138" w14:textId="5F7AC2BC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color w:val="222222"/>
                <w:highlight w:val="yellow"/>
                <w:shd w:val="clear" w:color="auto" w:fill="FFFFFF"/>
              </w:rPr>
              <w:t>291</w:t>
            </w:r>
          </w:p>
        </w:tc>
        <w:tc>
          <w:tcPr>
            <w:tcW w:w="0" w:type="auto"/>
            <w:vAlign w:val="bottom"/>
          </w:tcPr>
          <w:p w14:paraId="44E96F27" w14:textId="472029D6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b/>
                <w:highlight w:val="yellow"/>
              </w:rPr>
            </w:pPr>
            <w:r w:rsidRPr="00F72669">
              <w:rPr>
                <w:highlight w:val="yellow"/>
              </w:rPr>
              <w:t>1.25</w:t>
            </w:r>
          </w:p>
        </w:tc>
      </w:tr>
      <w:tr w:rsidR="00A037D8" w:rsidRPr="00F72669" w14:paraId="5A4B6D6D" w14:textId="77777777" w:rsidTr="00F72669">
        <w:tc>
          <w:tcPr>
            <w:tcW w:w="0" w:type="auto"/>
          </w:tcPr>
          <w:p w14:paraId="7CE053FA" w14:textId="18C17821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Other</w:t>
            </w:r>
          </w:p>
        </w:tc>
        <w:tc>
          <w:tcPr>
            <w:tcW w:w="0" w:type="auto"/>
          </w:tcPr>
          <w:p w14:paraId="4502A644" w14:textId="75FE7B68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highlight w:val="yellow"/>
              </w:rPr>
            </w:pPr>
            <w:r w:rsidRPr="00F72669">
              <w:rPr>
                <w:highlight w:val="yellow"/>
              </w:rPr>
              <w:t>2</w:t>
            </w:r>
          </w:p>
        </w:tc>
        <w:tc>
          <w:tcPr>
            <w:tcW w:w="0" w:type="auto"/>
            <w:vAlign w:val="bottom"/>
          </w:tcPr>
          <w:p w14:paraId="11B14FB4" w14:textId="37F1E26B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highlight w:val="yellow"/>
              </w:rPr>
            </w:pPr>
            <w:r w:rsidRPr="00F72669">
              <w:rPr>
                <w:highlight w:val="yellow"/>
              </w:rPr>
              <w:t>0.01</w:t>
            </w:r>
          </w:p>
        </w:tc>
      </w:tr>
      <w:tr w:rsidR="00A037D8" w:rsidRPr="00A91BEE" w14:paraId="5B66E162" w14:textId="77777777" w:rsidTr="00F72669">
        <w:tc>
          <w:tcPr>
            <w:tcW w:w="0" w:type="auto"/>
            <w:tcBorders>
              <w:bottom w:val="single" w:sz="18" w:space="0" w:color="auto"/>
            </w:tcBorders>
          </w:tcPr>
          <w:p w14:paraId="63CB1A27" w14:textId="5BCA5F03" w:rsidR="00A037D8" w:rsidRPr="00F72669" w:rsidRDefault="00A037D8" w:rsidP="00A03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8"/>
              <w:rPr>
                <w:highlight w:val="yellow"/>
              </w:rPr>
            </w:pPr>
            <w:r w:rsidRPr="00F72669">
              <w:rPr>
                <w:highlight w:val="yellow"/>
              </w:rPr>
              <w:t>Nul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1B7261C" w14:textId="3ED13ACB" w:rsidR="00A037D8" w:rsidRPr="00F72669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highlight w:val="yellow"/>
              </w:rPr>
            </w:pPr>
            <w:r w:rsidRPr="00F72669">
              <w:rPr>
                <w:highlight w:val="yellow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6A3DAEC6" w14:textId="5587E27C" w:rsidR="00A037D8" w:rsidRPr="007D422C" w:rsidRDefault="00A037D8" w:rsidP="00CE51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F72669">
              <w:rPr>
                <w:highlight w:val="yellow"/>
              </w:rPr>
              <w:t>0.00</w:t>
            </w:r>
          </w:p>
        </w:tc>
      </w:tr>
    </w:tbl>
    <w:p w14:paraId="1387A44C" w14:textId="4156E6BE" w:rsidR="00D54090" w:rsidRPr="00A91BEE" w:rsidRDefault="00D54090" w:rsidP="00A91BE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</w:rPr>
      </w:pPr>
      <w:r w:rsidRPr="00A91BEE">
        <w:rPr>
          <w:b/>
        </w:rPr>
        <w:br w:type="page"/>
      </w:r>
    </w:p>
    <w:p w14:paraId="178C0606" w14:textId="19E52930" w:rsidR="006F3968" w:rsidRPr="00A91BEE" w:rsidRDefault="006F3968" w:rsidP="00A91BEE">
      <w:pPr>
        <w:rPr>
          <w:b/>
        </w:rPr>
      </w:pPr>
      <w:r w:rsidRPr="00A91BEE">
        <w:rPr>
          <w:b/>
        </w:rPr>
        <w:lastRenderedPageBreak/>
        <w:t xml:space="preserve">Table </w:t>
      </w:r>
      <w:r w:rsidR="00725B00">
        <w:rPr>
          <w:b/>
        </w:rPr>
        <w:t>S</w:t>
      </w:r>
      <w:r w:rsidR="00D54090" w:rsidRPr="00A91BEE">
        <w:rPr>
          <w:b/>
        </w:rPr>
        <w:t>5</w:t>
      </w:r>
      <w:r w:rsidRPr="00A91BEE">
        <w:rPr>
          <w:b/>
        </w:rPr>
        <w:t xml:space="preserve">. International Classification of Disease (ICD) codes used to define psychiatric comorbidities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1406"/>
        <w:gridCol w:w="5434"/>
      </w:tblGrid>
      <w:tr w:rsidR="006F3968" w:rsidRPr="00A91BEE" w14:paraId="7C51E492" w14:textId="77777777" w:rsidTr="0076641D">
        <w:tc>
          <w:tcPr>
            <w:tcW w:w="2520" w:type="dxa"/>
            <w:tcBorders>
              <w:top w:val="single" w:sz="18" w:space="0" w:color="000000"/>
              <w:bottom w:val="single" w:sz="4" w:space="0" w:color="000000"/>
            </w:tcBorders>
          </w:tcPr>
          <w:p w14:paraId="71CFC2C8" w14:textId="77777777" w:rsidR="006F3968" w:rsidRPr="00A91BEE" w:rsidRDefault="006F3968" w:rsidP="00A91BEE">
            <w:pPr>
              <w:rPr>
                <w:b/>
              </w:rPr>
            </w:pPr>
            <w:r w:rsidRPr="00A91BEE">
              <w:rPr>
                <w:b/>
              </w:rPr>
              <w:t>Psychiatric comorbidities</w:t>
            </w:r>
          </w:p>
        </w:tc>
        <w:tc>
          <w:tcPr>
            <w:tcW w:w="1406" w:type="dxa"/>
            <w:tcBorders>
              <w:top w:val="single" w:sz="18" w:space="0" w:color="000000"/>
              <w:bottom w:val="single" w:sz="4" w:space="0" w:color="000000"/>
            </w:tcBorders>
          </w:tcPr>
          <w:p w14:paraId="4A70721C" w14:textId="77777777" w:rsidR="006F3968" w:rsidRPr="00A91BEE" w:rsidRDefault="006F3968" w:rsidP="00A91BEE">
            <w:pPr>
              <w:rPr>
                <w:b/>
              </w:rPr>
            </w:pPr>
            <w:r w:rsidRPr="00A91BEE">
              <w:rPr>
                <w:b/>
              </w:rPr>
              <w:t>Type of codes</w:t>
            </w:r>
          </w:p>
        </w:tc>
        <w:tc>
          <w:tcPr>
            <w:tcW w:w="5434" w:type="dxa"/>
            <w:tcBorders>
              <w:top w:val="single" w:sz="18" w:space="0" w:color="000000"/>
              <w:bottom w:val="single" w:sz="4" w:space="0" w:color="000000"/>
            </w:tcBorders>
          </w:tcPr>
          <w:p w14:paraId="56D674F6" w14:textId="77777777" w:rsidR="006F3968" w:rsidRPr="00A91BEE" w:rsidRDefault="006F3968" w:rsidP="00A91BEE">
            <w:pPr>
              <w:rPr>
                <w:b/>
              </w:rPr>
            </w:pPr>
            <w:r w:rsidRPr="00A91BEE">
              <w:rPr>
                <w:b/>
              </w:rPr>
              <w:t>Codes</w:t>
            </w:r>
          </w:p>
        </w:tc>
      </w:tr>
      <w:tr w:rsidR="006F3968" w:rsidRPr="00A91BEE" w14:paraId="324D0ADB" w14:textId="77777777" w:rsidTr="0076641D"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 w14:paraId="6CBAA1C2" w14:textId="77777777" w:rsidR="006F3968" w:rsidRPr="00A91BEE" w:rsidRDefault="006F3968" w:rsidP="00A91BEE">
            <w:r w:rsidRPr="00A91BEE">
              <w:t>Depression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 w14:paraId="4EDC7EE5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5434" w:type="dxa"/>
            <w:tcBorders>
              <w:top w:val="single" w:sz="4" w:space="0" w:color="000000"/>
            </w:tcBorders>
          </w:tcPr>
          <w:p w14:paraId="7BFCF4EC" w14:textId="77777777" w:rsidR="006F3968" w:rsidRPr="00A91BEE" w:rsidRDefault="006F3968" w:rsidP="00A91BEE">
            <w:r w:rsidRPr="00A91BEE">
              <w:rPr>
                <w:shd w:val="clear" w:color="auto" w:fill="FDFDFD"/>
              </w:rPr>
              <w:t xml:space="preserve">296.2, </w:t>
            </w:r>
            <w:r w:rsidRPr="00A91BEE">
              <w:t xml:space="preserve">296.3, 296.5, 296.8, 300.4, </w:t>
            </w:r>
            <w:r w:rsidRPr="00A91BEE">
              <w:rPr>
                <w:shd w:val="clear" w:color="auto" w:fill="FDFDFD"/>
              </w:rPr>
              <w:t>309.0</w:t>
            </w:r>
            <w:r w:rsidRPr="00A91BEE">
              <w:t xml:space="preserve">, </w:t>
            </w:r>
            <w:r w:rsidRPr="00A91BEE">
              <w:rPr>
                <w:shd w:val="clear" w:color="auto" w:fill="FDFDFD"/>
              </w:rPr>
              <w:t>309.1</w:t>
            </w:r>
            <w:r w:rsidRPr="00A91BEE">
              <w:t>, 311</w:t>
            </w:r>
          </w:p>
        </w:tc>
      </w:tr>
      <w:tr w:rsidR="006F3968" w:rsidRPr="00A91BEE" w14:paraId="7E5730F3" w14:textId="77777777" w:rsidTr="0076641D">
        <w:tc>
          <w:tcPr>
            <w:tcW w:w="2520" w:type="dxa"/>
            <w:vMerge/>
            <w:tcBorders>
              <w:top w:val="single" w:sz="4" w:space="0" w:color="000000"/>
            </w:tcBorders>
          </w:tcPr>
          <w:p w14:paraId="50A6369E" w14:textId="77777777" w:rsidR="006F3968" w:rsidRPr="00A91BEE" w:rsidRDefault="006F3968" w:rsidP="00A91BEE"/>
        </w:tc>
        <w:tc>
          <w:tcPr>
            <w:tcW w:w="1406" w:type="dxa"/>
          </w:tcPr>
          <w:p w14:paraId="138A3B0B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5434" w:type="dxa"/>
          </w:tcPr>
          <w:p w14:paraId="3907E133" w14:textId="77777777" w:rsidR="006F3968" w:rsidRPr="00A91BEE" w:rsidRDefault="006F3968" w:rsidP="00A91BEE">
            <w:pPr>
              <w:rPr>
                <w:shd w:val="clear" w:color="auto" w:fill="FDFDFD"/>
              </w:rPr>
            </w:pPr>
            <w:r w:rsidRPr="00A91BEE">
              <w:t xml:space="preserve">F32.*, </w:t>
            </w:r>
            <w:r w:rsidRPr="00A91BEE">
              <w:rPr>
                <w:shd w:val="clear" w:color="auto" w:fill="FDFDFD"/>
              </w:rPr>
              <w:t xml:space="preserve"> </w:t>
            </w:r>
            <w:r w:rsidRPr="00A91BEE">
              <w:t xml:space="preserve">F33.*, </w:t>
            </w:r>
            <w:r w:rsidRPr="00A91BEE">
              <w:rPr>
                <w:shd w:val="clear" w:color="auto" w:fill="FDFDFD"/>
              </w:rPr>
              <w:t>F43.2</w:t>
            </w:r>
          </w:p>
        </w:tc>
      </w:tr>
      <w:tr w:rsidR="006F3968" w:rsidRPr="00A91BEE" w14:paraId="1E22F1EA" w14:textId="77777777" w:rsidTr="0076641D">
        <w:tc>
          <w:tcPr>
            <w:tcW w:w="2520" w:type="dxa"/>
            <w:vMerge w:val="restart"/>
          </w:tcPr>
          <w:p w14:paraId="71FDC8CB" w14:textId="77777777" w:rsidR="006F3968" w:rsidRPr="00A91BEE" w:rsidRDefault="006F3968" w:rsidP="00A91BEE">
            <w:r w:rsidRPr="00A91BEE">
              <w:t>Schizophrenia</w:t>
            </w:r>
          </w:p>
        </w:tc>
        <w:tc>
          <w:tcPr>
            <w:tcW w:w="1406" w:type="dxa"/>
          </w:tcPr>
          <w:p w14:paraId="300D10F4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5434" w:type="dxa"/>
          </w:tcPr>
          <w:p w14:paraId="00502834" w14:textId="77777777" w:rsidR="006F3968" w:rsidRPr="00A91BEE" w:rsidRDefault="006F3968" w:rsidP="00A91BEE">
            <w:r w:rsidRPr="00A91BEE">
              <w:t>295.*</w:t>
            </w:r>
          </w:p>
        </w:tc>
      </w:tr>
      <w:tr w:rsidR="006F3968" w:rsidRPr="00A91BEE" w14:paraId="408612B6" w14:textId="77777777" w:rsidTr="0076641D">
        <w:trPr>
          <w:trHeight w:val="240"/>
        </w:trPr>
        <w:tc>
          <w:tcPr>
            <w:tcW w:w="2520" w:type="dxa"/>
            <w:vMerge/>
          </w:tcPr>
          <w:p w14:paraId="3DA75921" w14:textId="77777777" w:rsidR="006F3968" w:rsidRPr="00A91BEE" w:rsidRDefault="006F3968" w:rsidP="00A91BEE"/>
        </w:tc>
        <w:tc>
          <w:tcPr>
            <w:tcW w:w="1406" w:type="dxa"/>
          </w:tcPr>
          <w:p w14:paraId="581314EA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5434" w:type="dxa"/>
          </w:tcPr>
          <w:p w14:paraId="6F162B3F" w14:textId="77777777" w:rsidR="006F3968" w:rsidRPr="00A91BEE" w:rsidRDefault="006F3968" w:rsidP="00A91BEE">
            <w:r w:rsidRPr="00A91BEE">
              <w:t>F20.*</w:t>
            </w:r>
          </w:p>
        </w:tc>
      </w:tr>
      <w:tr w:rsidR="006F3968" w:rsidRPr="00A91BEE" w14:paraId="633C8489" w14:textId="77777777" w:rsidTr="0076641D">
        <w:tc>
          <w:tcPr>
            <w:tcW w:w="2520" w:type="dxa"/>
            <w:vMerge w:val="restart"/>
          </w:tcPr>
          <w:p w14:paraId="7288AFA6" w14:textId="77777777" w:rsidR="006F3968" w:rsidRPr="00A91BEE" w:rsidRDefault="006F3968" w:rsidP="00A91BEE">
            <w:r w:rsidRPr="00A91BEE">
              <w:t>Bipolar</w:t>
            </w:r>
          </w:p>
        </w:tc>
        <w:tc>
          <w:tcPr>
            <w:tcW w:w="1406" w:type="dxa"/>
          </w:tcPr>
          <w:p w14:paraId="00C763DA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5434" w:type="dxa"/>
          </w:tcPr>
          <w:p w14:paraId="7C4E4F13" w14:textId="77777777" w:rsidR="006F3968" w:rsidRPr="00A91BEE" w:rsidRDefault="006F3968" w:rsidP="00A91BEE">
            <w:r w:rsidRPr="00A91BEE">
              <w:rPr>
                <w:shd w:val="clear" w:color="auto" w:fill="FDFDFD"/>
              </w:rPr>
              <w:t>296.0, 296.1, 296.4, 296.5, 296.6, 296.7, 296.8</w:t>
            </w:r>
          </w:p>
        </w:tc>
      </w:tr>
      <w:tr w:rsidR="006F3968" w:rsidRPr="00A91BEE" w14:paraId="7874D4B3" w14:textId="77777777" w:rsidTr="0076641D">
        <w:tc>
          <w:tcPr>
            <w:tcW w:w="2520" w:type="dxa"/>
            <w:vMerge/>
          </w:tcPr>
          <w:p w14:paraId="23B57215" w14:textId="77777777" w:rsidR="006F3968" w:rsidRPr="00A91BEE" w:rsidRDefault="006F3968" w:rsidP="00A91BEE"/>
        </w:tc>
        <w:tc>
          <w:tcPr>
            <w:tcW w:w="1406" w:type="dxa"/>
          </w:tcPr>
          <w:p w14:paraId="02E66234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5434" w:type="dxa"/>
          </w:tcPr>
          <w:p w14:paraId="5B521ECF" w14:textId="77777777" w:rsidR="006F3968" w:rsidRPr="00A91BEE" w:rsidRDefault="006F3968" w:rsidP="00A91BEE">
            <w:r w:rsidRPr="00A91BEE">
              <w:rPr>
                <w:shd w:val="clear" w:color="auto" w:fill="FDFDFD"/>
              </w:rPr>
              <w:t>F31.*</w:t>
            </w:r>
            <w:r w:rsidRPr="00A91BEE">
              <w:t xml:space="preserve"> </w:t>
            </w:r>
          </w:p>
        </w:tc>
      </w:tr>
      <w:tr w:rsidR="006F3968" w:rsidRPr="00A91BEE" w14:paraId="43910803" w14:textId="77777777" w:rsidTr="0076641D">
        <w:tc>
          <w:tcPr>
            <w:tcW w:w="2520" w:type="dxa"/>
            <w:vMerge w:val="restart"/>
          </w:tcPr>
          <w:p w14:paraId="3510BE48" w14:textId="77777777" w:rsidR="006F3968" w:rsidRPr="00A91BEE" w:rsidRDefault="006F3968" w:rsidP="00A91BEE">
            <w:r w:rsidRPr="00A91BEE">
              <w:t>PTSD</w:t>
            </w:r>
          </w:p>
        </w:tc>
        <w:tc>
          <w:tcPr>
            <w:tcW w:w="1406" w:type="dxa"/>
          </w:tcPr>
          <w:p w14:paraId="5E608F52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5434" w:type="dxa"/>
          </w:tcPr>
          <w:p w14:paraId="39671B59" w14:textId="77777777" w:rsidR="006F3968" w:rsidRPr="00A91BEE" w:rsidRDefault="006F3968" w:rsidP="00A91BEE">
            <w:r w:rsidRPr="00A91BEE">
              <w:rPr>
                <w:shd w:val="clear" w:color="auto" w:fill="FDFDFD"/>
              </w:rPr>
              <w:t>309.81</w:t>
            </w:r>
          </w:p>
        </w:tc>
      </w:tr>
      <w:tr w:rsidR="006F3968" w:rsidRPr="00A91BEE" w14:paraId="4A029B29" w14:textId="77777777" w:rsidTr="0076641D">
        <w:tc>
          <w:tcPr>
            <w:tcW w:w="2520" w:type="dxa"/>
            <w:vMerge/>
          </w:tcPr>
          <w:p w14:paraId="2DED3D66" w14:textId="77777777" w:rsidR="006F3968" w:rsidRPr="00A91BEE" w:rsidRDefault="006F3968" w:rsidP="00A91BEE"/>
        </w:tc>
        <w:tc>
          <w:tcPr>
            <w:tcW w:w="1406" w:type="dxa"/>
          </w:tcPr>
          <w:p w14:paraId="01593186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5434" w:type="dxa"/>
          </w:tcPr>
          <w:p w14:paraId="55CD8F63" w14:textId="77777777" w:rsidR="006F3968" w:rsidRPr="00A91BEE" w:rsidRDefault="006F3968" w:rsidP="00A91BEE">
            <w:r w:rsidRPr="00A91BEE">
              <w:t>F43.1</w:t>
            </w:r>
          </w:p>
        </w:tc>
      </w:tr>
      <w:tr w:rsidR="006F3968" w:rsidRPr="00A91BEE" w14:paraId="01423A58" w14:textId="77777777" w:rsidTr="0076641D">
        <w:tc>
          <w:tcPr>
            <w:tcW w:w="2520" w:type="dxa"/>
            <w:vMerge w:val="restart"/>
          </w:tcPr>
          <w:p w14:paraId="61076329" w14:textId="77777777" w:rsidR="006F3968" w:rsidRPr="00A91BEE" w:rsidRDefault="006F3968" w:rsidP="00A91BEE">
            <w:r w:rsidRPr="00A91BEE">
              <w:t>Substance abuse</w:t>
            </w:r>
          </w:p>
        </w:tc>
        <w:tc>
          <w:tcPr>
            <w:tcW w:w="1406" w:type="dxa"/>
          </w:tcPr>
          <w:p w14:paraId="737411FB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5434" w:type="dxa"/>
          </w:tcPr>
          <w:p w14:paraId="46E2AE36" w14:textId="77777777" w:rsidR="006F3968" w:rsidRPr="00A91BEE" w:rsidRDefault="006F3968" w:rsidP="00A91BEE">
            <w:r w:rsidRPr="00A91BEE">
              <w:t>291.*, 292.*, 303.*, 304.*, 305.*, 648.3*, 655.5*, 965.0*, V65.42</w:t>
            </w:r>
          </w:p>
        </w:tc>
      </w:tr>
      <w:tr w:rsidR="006F3968" w:rsidRPr="00A91BEE" w14:paraId="6E62657D" w14:textId="77777777" w:rsidTr="0076641D">
        <w:tc>
          <w:tcPr>
            <w:tcW w:w="2520" w:type="dxa"/>
            <w:vMerge/>
          </w:tcPr>
          <w:p w14:paraId="64C4E495" w14:textId="77777777" w:rsidR="006F3968" w:rsidRPr="00A91BEE" w:rsidRDefault="006F3968" w:rsidP="00A91BEE"/>
        </w:tc>
        <w:tc>
          <w:tcPr>
            <w:tcW w:w="1406" w:type="dxa"/>
          </w:tcPr>
          <w:p w14:paraId="7082252F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5434" w:type="dxa"/>
          </w:tcPr>
          <w:p w14:paraId="4BD96772" w14:textId="77777777" w:rsidR="006F3968" w:rsidRPr="00A91BEE" w:rsidRDefault="006F3968" w:rsidP="00A91BEE">
            <w:r w:rsidRPr="00A91BEE">
              <w:rPr>
                <w:shd w:val="clear" w:color="auto" w:fill="FDFDFD"/>
              </w:rPr>
              <w:t>F10.*</w:t>
            </w:r>
            <w:r w:rsidRPr="00A91BEE">
              <w:t xml:space="preserve">, F11.*, F12.*,  F14.1, </w:t>
            </w:r>
            <w:r w:rsidRPr="00A91BEE">
              <w:rPr>
                <w:shd w:val="clear" w:color="auto" w:fill="FDFDFD"/>
              </w:rPr>
              <w:t>F14.2</w:t>
            </w:r>
            <w:r w:rsidRPr="00A91BEE">
              <w:t>,</w:t>
            </w:r>
          </w:p>
        </w:tc>
      </w:tr>
      <w:tr w:rsidR="006F3968" w:rsidRPr="00A91BEE" w14:paraId="33CE561D" w14:textId="77777777" w:rsidTr="0076641D">
        <w:tc>
          <w:tcPr>
            <w:tcW w:w="2520" w:type="dxa"/>
            <w:vMerge w:val="restart"/>
          </w:tcPr>
          <w:p w14:paraId="4FDC6DE3" w14:textId="77777777" w:rsidR="006F3968" w:rsidRPr="00A91BEE" w:rsidRDefault="006F3968" w:rsidP="00A91BEE">
            <w:r w:rsidRPr="00A91BEE">
              <w:t>Anxiety</w:t>
            </w:r>
          </w:p>
        </w:tc>
        <w:tc>
          <w:tcPr>
            <w:tcW w:w="1406" w:type="dxa"/>
          </w:tcPr>
          <w:p w14:paraId="56707282" w14:textId="77777777" w:rsidR="006F3968" w:rsidRPr="00A91BEE" w:rsidRDefault="006F3968" w:rsidP="00A91BEE">
            <w:r w:rsidRPr="00A91BEE">
              <w:t>ICD-9</w:t>
            </w:r>
          </w:p>
        </w:tc>
        <w:tc>
          <w:tcPr>
            <w:tcW w:w="5434" w:type="dxa"/>
          </w:tcPr>
          <w:p w14:paraId="32E5C549" w14:textId="77777777" w:rsidR="006F3968" w:rsidRPr="00A91BEE" w:rsidRDefault="006F3968" w:rsidP="00A91BEE">
            <w:r w:rsidRPr="00A91BEE">
              <w:t xml:space="preserve">293.84, 300.0, 300.2, 300.3, 300.7, 300.81, 308.2, 308.3, 309.2, </w:t>
            </w:r>
            <w:r w:rsidRPr="00A91BEE">
              <w:rPr>
                <w:shd w:val="clear" w:color="auto" w:fill="FDFDFD"/>
              </w:rPr>
              <w:t>313.0</w:t>
            </w:r>
          </w:p>
        </w:tc>
      </w:tr>
      <w:tr w:rsidR="006F3968" w:rsidRPr="00A91BEE" w14:paraId="5C1404FA" w14:textId="77777777" w:rsidTr="0076641D">
        <w:tc>
          <w:tcPr>
            <w:tcW w:w="2520" w:type="dxa"/>
            <w:vMerge/>
            <w:tcBorders>
              <w:bottom w:val="single" w:sz="18" w:space="0" w:color="auto"/>
            </w:tcBorders>
          </w:tcPr>
          <w:p w14:paraId="0DCA7326" w14:textId="77777777" w:rsidR="006F3968" w:rsidRPr="00A91BEE" w:rsidRDefault="006F3968" w:rsidP="00A91BEE"/>
        </w:tc>
        <w:tc>
          <w:tcPr>
            <w:tcW w:w="1406" w:type="dxa"/>
            <w:tcBorders>
              <w:bottom w:val="single" w:sz="18" w:space="0" w:color="auto"/>
            </w:tcBorders>
          </w:tcPr>
          <w:p w14:paraId="2AB03FC3" w14:textId="77777777" w:rsidR="006F3968" w:rsidRPr="00A91BEE" w:rsidRDefault="006F3968" w:rsidP="00A91BEE">
            <w:r w:rsidRPr="00A91BEE">
              <w:t>ICD-10</w:t>
            </w:r>
          </w:p>
        </w:tc>
        <w:tc>
          <w:tcPr>
            <w:tcW w:w="5434" w:type="dxa"/>
            <w:tcBorders>
              <w:bottom w:val="single" w:sz="18" w:space="0" w:color="000000"/>
            </w:tcBorders>
          </w:tcPr>
          <w:p w14:paraId="468AF634" w14:textId="77777777" w:rsidR="006F3968" w:rsidRPr="00A91BEE" w:rsidRDefault="006F3968" w:rsidP="00A91BEE">
            <w:r w:rsidRPr="00A91BEE">
              <w:t>F40.*, F41.*</w:t>
            </w:r>
            <w:r w:rsidRPr="00A91BEE">
              <w:rPr>
                <w:shd w:val="clear" w:color="auto" w:fill="FDFDFD"/>
              </w:rPr>
              <w:t xml:space="preserve">, F42.*, </w:t>
            </w:r>
            <w:r w:rsidRPr="00A91BEE">
              <w:t>F43.22</w:t>
            </w:r>
          </w:p>
        </w:tc>
      </w:tr>
    </w:tbl>
    <w:p w14:paraId="070FCDBB" w14:textId="77777777" w:rsidR="006F3968" w:rsidRPr="00A91BEE" w:rsidRDefault="006F3968" w:rsidP="00A91BEE"/>
    <w:p w14:paraId="0454296C" w14:textId="7A44E9B3" w:rsidR="002D64C6" w:rsidRPr="00A91BEE" w:rsidRDefault="002D64C6" w:rsidP="00A91BE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 w:rsidRPr="00A91BEE">
        <w:br w:type="page"/>
      </w:r>
    </w:p>
    <w:p w14:paraId="17206168" w14:textId="02065594" w:rsidR="006A2695" w:rsidRPr="00A91BEE" w:rsidRDefault="00435ED4" w:rsidP="00A91BEE">
      <w:pPr>
        <w:rPr>
          <w:b/>
          <w:highlight w:val="yellow"/>
        </w:rPr>
      </w:pPr>
      <w:r w:rsidRPr="00A91BEE">
        <w:rPr>
          <w:b/>
          <w:highlight w:val="yellow"/>
        </w:rPr>
        <w:lastRenderedPageBreak/>
        <w:t xml:space="preserve">Table </w:t>
      </w:r>
      <w:r w:rsidR="00725B00">
        <w:rPr>
          <w:b/>
          <w:highlight w:val="yellow"/>
        </w:rPr>
        <w:t>S</w:t>
      </w:r>
      <w:bookmarkStart w:id="0" w:name="_GoBack"/>
      <w:bookmarkEnd w:id="0"/>
      <w:r w:rsidR="00D54090" w:rsidRPr="00A91BEE">
        <w:rPr>
          <w:b/>
          <w:highlight w:val="yellow"/>
        </w:rPr>
        <w:t>6</w:t>
      </w:r>
      <w:r w:rsidR="002D64C6" w:rsidRPr="00A91BEE">
        <w:rPr>
          <w:b/>
          <w:highlight w:val="yellow"/>
        </w:rPr>
        <w:t xml:space="preserve">. </w:t>
      </w:r>
      <w:r w:rsidR="00A81D56" w:rsidRPr="00A91BEE">
        <w:rPr>
          <w:b/>
          <w:highlight w:val="yellow"/>
        </w:rPr>
        <w:t>Error analysis</w:t>
      </w:r>
      <w:r w:rsidR="002D64C6" w:rsidRPr="00A91BEE">
        <w:rPr>
          <w:b/>
          <w:highlight w:val="yellow"/>
        </w:rPr>
        <w:t xml:space="preserve"> </w:t>
      </w:r>
      <w:r w:rsidR="00A81D56" w:rsidRPr="00A91BEE">
        <w:rPr>
          <w:b/>
          <w:highlight w:val="yellow"/>
        </w:rPr>
        <w:t>of false positive results from cTAKES to screen for</w:t>
      </w:r>
      <w:r w:rsidR="002D64C6" w:rsidRPr="00A91BEE">
        <w:rPr>
          <w:b/>
          <w:highlight w:val="yellow"/>
        </w:rPr>
        <w:t xml:space="preserve"> suicidal behavio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2720"/>
        <w:gridCol w:w="3949"/>
      </w:tblGrid>
      <w:tr w:rsidR="006A2695" w:rsidRPr="00A91BEE" w14:paraId="6C51BC09" w14:textId="77777777" w:rsidTr="00BD0D61">
        <w:tc>
          <w:tcPr>
            <w:tcW w:w="2681" w:type="dxa"/>
            <w:tcBorders>
              <w:top w:val="single" w:sz="18" w:space="0" w:color="auto"/>
              <w:bottom w:val="single" w:sz="4" w:space="0" w:color="auto"/>
            </w:tcBorders>
          </w:tcPr>
          <w:p w14:paraId="6E2209B5" w14:textId="023BB0E6" w:rsidR="006A2695" w:rsidRPr="00A91BEE" w:rsidRDefault="006A2695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b/>
                <w:highlight w:val="yellow"/>
              </w:rPr>
              <w:t>cTAKES modules</w:t>
            </w:r>
          </w:p>
        </w:tc>
        <w:tc>
          <w:tcPr>
            <w:tcW w:w="2720" w:type="dxa"/>
            <w:tcBorders>
              <w:top w:val="single" w:sz="18" w:space="0" w:color="auto"/>
              <w:bottom w:val="single" w:sz="4" w:space="0" w:color="auto"/>
            </w:tcBorders>
          </w:tcPr>
          <w:p w14:paraId="2ADB58AB" w14:textId="23D3FD15" w:rsidR="006A2695" w:rsidRPr="00A91BEE" w:rsidRDefault="00490FE6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b/>
                <w:highlight w:val="yellow"/>
              </w:rPr>
              <w:t>Explanations</w:t>
            </w:r>
          </w:p>
        </w:tc>
        <w:tc>
          <w:tcPr>
            <w:tcW w:w="3949" w:type="dxa"/>
            <w:tcBorders>
              <w:top w:val="single" w:sz="18" w:space="0" w:color="auto"/>
              <w:bottom w:val="single" w:sz="4" w:space="0" w:color="auto"/>
            </w:tcBorders>
          </w:tcPr>
          <w:p w14:paraId="3BE571F6" w14:textId="706AF5F5" w:rsidR="006A2695" w:rsidRPr="00A91BEE" w:rsidRDefault="00490FE6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b/>
                <w:highlight w:val="yellow"/>
              </w:rPr>
              <w:t>Examples</w:t>
            </w:r>
          </w:p>
        </w:tc>
      </w:tr>
      <w:tr w:rsidR="006A2695" w:rsidRPr="00A91BEE" w14:paraId="29F187A4" w14:textId="77777777" w:rsidTr="00BD0D61">
        <w:tc>
          <w:tcPr>
            <w:tcW w:w="2681" w:type="dxa"/>
            <w:tcBorders>
              <w:top w:val="single" w:sz="4" w:space="0" w:color="auto"/>
            </w:tcBorders>
          </w:tcPr>
          <w:p w14:paraId="16A7A506" w14:textId="7785D768" w:rsidR="006A2695" w:rsidRPr="00A91BEE" w:rsidRDefault="006A2695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proofErr w:type="spellStart"/>
            <w:r w:rsidRPr="00A91BEE">
              <w:rPr>
                <w:highlight w:val="yellow"/>
              </w:rPr>
              <w:t>NegEx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</w:tcPr>
          <w:p w14:paraId="3872A57B" w14:textId="160D1B97" w:rsidR="006A2695" w:rsidRPr="00A91BEE" w:rsidRDefault="00ED0AAD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  <w:shd w:val="clear" w:color="auto" w:fill="FFFFFF"/>
              </w:rPr>
              <w:t>I</w:t>
            </w:r>
            <w:r w:rsidR="009A0FF7" w:rsidRPr="00A91BEE">
              <w:rPr>
                <w:highlight w:val="yellow"/>
                <w:shd w:val="clear" w:color="auto" w:fill="FFFFFF"/>
              </w:rPr>
              <w:t>ncorrectly identified</w:t>
            </w:r>
            <w:r w:rsidRPr="00A91BEE">
              <w:rPr>
                <w:highlight w:val="yellow"/>
                <w:shd w:val="clear" w:color="auto" w:fill="FFFFFF"/>
              </w:rPr>
              <w:t xml:space="preserve"> negated</w:t>
            </w:r>
            <w:r w:rsidR="009A0FF7" w:rsidRPr="00A91BEE">
              <w:rPr>
                <w:highlight w:val="yellow"/>
                <w:shd w:val="clear" w:color="auto" w:fill="FFFFFF"/>
              </w:rPr>
              <w:t xml:space="preserve"> </w:t>
            </w:r>
            <w:r w:rsidRPr="00A91BEE">
              <w:rPr>
                <w:highlight w:val="yellow"/>
                <w:shd w:val="clear" w:color="auto" w:fill="FFFFFF"/>
              </w:rPr>
              <w:t xml:space="preserve">terms </w:t>
            </w:r>
            <w:r w:rsidR="009A0FF7" w:rsidRPr="00A91BEE">
              <w:rPr>
                <w:highlight w:val="yellow"/>
                <w:shd w:val="clear" w:color="auto" w:fill="FFFFFF"/>
              </w:rPr>
              <w:t>as “affirmed</w:t>
            </w:r>
          </w:p>
        </w:tc>
        <w:tc>
          <w:tcPr>
            <w:tcW w:w="3949" w:type="dxa"/>
            <w:tcBorders>
              <w:top w:val="single" w:sz="4" w:space="0" w:color="auto"/>
            </w:tcBorders>
          </w:tcPr>
          <w:p w14:paraId="4CB64719" w14:textId="77777777" w:rsidR="00490FE6" w:rsidRPr="00A91BEE" w:rsidRDefault="00490FE6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highlight w:val="yellow"/>
                <w:u w:val="single"/>
              </w:rPr>
            </w:pPr>
            <w:r w:rsidRPr="00A91BEE">
              <w:rPr>
                <w:highlight w:val="yellow"/>
              </w:rPr>
              <w:t xml:space="preserve">suicidal behavior: </w:t>
            </w:r>
            <w:r w:rsidRPr="00A91BEE">
              <w:rPr>
                <w:highlight w:val="yellow"/>
                <w:u w:val="single"/>
              </w:rPr>
              <w:t>none</w:t>
            </w:r>
          </w:p>
          <w:p w14:paraId="4D43F05C" w14:textId="56FA9EDD" w:rsidR="00490FE6" w:rsidRPr="00A91BEE" w:rsidRDefault="00490FE6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highlight w:val="yellow"/>
              </w:rPr>
            </w:pPr>
            <w:r w:rsidRPr="00A91BEE">
              <w:rPr>
                <w:highlight w:val="yellow"/>
              </w:rPr>
              <w:t xml:space="preserve">suicidal behavior: </w:t>
            </w:r>
            <w:r w:rsidRPr="00A91BEE">
              <w:rPr>
                <w:highlight w:val="yellow"/>
                <w:u w:val="single"/>
              </w:rPr>
              <w:t>none</w:t>
            </w:r>
            <w:r w:rsidRPr="00A91BEE">
              <w:rPr>
                <w:highlight w:val="yellow"/>
              </w:rPr>
              <w:t xml:space="preserve"> reported</w:t>
            </w:r>
          </w:p>
          <w:p w14:paraId="21433268" w14:textId="61171315" w:rsidR="006A2695" w:rsidRPr="00A91BEE" w:rsidRDefault="00490FE6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</w:rPr>
              <w:t xml:space="preserve">suicidal behavior: </w:t>
            </w:r>
            <w:r w:rsidRPr="00A91BEE">
              <w:rPr>
                <w:highlight w:val="yellow"/>
                <w:u w:val="single"/>
              </w:rPr>
              <w:t>denied</w:t>
            </w:r>
          </w:p>
        </w:tc>
      </w:tr>
      <w:tr w:rsidR="006A2695" w:rsidRPr="00A91BEE" w14:paraId="47F7C9F3" w14:textId="77777777" w:rsidTr="00BD0D61">
        <w:tc>
          <w:tcPr>
            <w:tcW w:w="2681" w:type="dxa"/>
          </w:tcPr>
          <w:p w14:paraId="31ED5979" w14:textId="44DA1236" w:rsidR="006A2695" w:rsidRPr="00A91BEE" w:rsidRDefault="00385B61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proofErr w:type="spellStart"/>
            <w:r w:rsidRPr="00A91BEE">
              <w:rPr>
                <w:i/>
                <w:iCs/>
                <w:highlight w:val="yellow"/>
                <w:shd w:val="clear" w:color="auto" w:fill="FFFFFF"/>
              </w:rPr>
              <w:t>DocTimeRel</w:t>
            </w:r>
            <w:proofErr w:type="spellEnd"/>
          </w:p>
        </w:tc>
        <w:tc>
          <w:tcPr>
            <w:tcW w:w="2720" w:type="dxa"/>
          </w:tcPr>
          <w:p w14:paraId="798E47F4" w14:textId="256045A8" w:rsidR="006A2695" w:rsidRPr="00A91BEE" w:rsidRDefault="00FA5C8F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  <w:shd w:val="clear" w:color="auto" w:fill="FFFFFF"/>
              </w:rPr>
              <w:t>Incorrectly t</w:t>
            </w:r>
            <w:r w:rsidR="00F52429" w:rsidRPr="00A91BEE">
              <w:rPr>
                <w:highlight w:val="yellow"/>
                <w:shd w:val="clear" w:color="auto" w:fill="FFFFFF"/>
              </w:rPr>
              <w:t>reated history of suicidal behavior as current suicidal behavior</w:t>
            </w:r>
          </w:p>
        </w:tc>
        <w:tc>
          <w:tcPr>
            <w:tcW w:w="3949" w:type="dxa"/>
          </w:tcPr>
          <w:p w14:paraId="626B430A" w14:textId="182B4608" w:rsidR="006A2695" w:rsidRPr="00A91BEE" w:rsidRDefault="000F36A2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  <w:shd w:val="clear" w:color="auto" w:fill="FFFFFF"/>
              </w:rPr>
              <w:t xml:space="preserve">Suicide attempt/gesture: </w:t>
            </w:r>
            <w:r w:rsidRPr="00A91BEE">
              <w:rPr>
                <w:highlight w:val="yellow"/>
                <w:u w:val="single"/>
                <w:shd w:val="clear" w:color="auto" w:fill="FFFFFF"/>
              </w:rPr>
              <w:t>history</w:t>
            </w:r>
            <w:r w:rsidRPr="00A91BEE">
              <w:rPr>
                <w:highlight w:val="yellow"/>
                <w:shd w:val="clear" w:color="auto" w:fill="FFFFFF"/>
              </w:rPr>
              <w:t xml:space="preserve"> of, hospitalized inpatient psych unit for suicide attempt </w:t>
            </w:r>
            <w:r w:rsidRPr="00A91BEE">
              <w:rPr>
                <w:highlight w:val="yellow"/>
                <w:u w:val="single"/>
                <w:shd w:val="clear" w:color="auto" w:fill="FFFFFF"/>
              </w:rPr>
              <w:t>in 1996</w:t>
            </w:r>
          </w:p>
        </w:tc>
      </w:tr>
      <w:tr w:rsidR="00014690" w:rsidRPr="00A91BEE" w14:paraId="3C389276" w14:textId="77777777" w:rsidTr="00BD0D61">
        <w:tc>
          <w:tcPr>
            <w:tcW w:w="2681" w:type="dxa"/>
          </w:tcPr>
          <w:p w14:paraId="280A9BEB" w14:textId="4851E5AE" w:rsidR="00014690" w:rsidRPr="00A91BEE" w:rsidRDefault="007300C3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  <w:iCs/>
                <w:highlight w:val="yellow"/>
                <w:shd w:val="clear" w:color="auto" w:fill="FFFFFF"/>
              </w:rPr>
            </w:pPr>
            <w:proofErr w:type="spellStart"/>
            <w:r w:rsidRPr="00A91BEE">
              <w:rPr>
                <w:i/>
                <w:iCs/>
                <w:highlight w:val="yellow"/>
                <w:shd w:val="clear" w:color="auto" w:fill="FFFFFF"/>
              </w:rPr>
              <w:t>DocTimeRel</w:t>
            </w:r>
            <w:proofErr w:type="spellEnd"/>
          </w:p>
        </w:tc>
        <w:tc>
          <w:tcPr>
            <w:tcW w:w="2720" w:type="dxa"/>
          </w:tcPr>
          <w:p w14:paraId="3A0C429D" w14:textId="217A3989" w:rsidR="00014690" w:rsidRPr="00A91BEE" w:rsidRDefault="001D3189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</w:rPr>
              <w:t>Failure to handle hypothetical conditions that temporally are neither recent nor historical</w:t>
            </w:r>
          </w:p>
        </w:tc>
        <w:tc>
          <w:tcPr>
            <w:tcW w:w="3949" w:type="dxa"/>
          </w:tcPr>
          <w:p w14:paraId="03645C60" w14:textId="4F6CD728" w:rsidR="00014690" w:rsidRPr="00A91BEE" w:rsidRDefault="00014690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highlight w:val="yellow"/>
                <w:shd w:val="clear" w:color="auto" w:fill="FFFFFF"/>
              </w:rPr>
            </w:pPr>
            <w:r w:rsidRPr="00A91BEE">
              <w:rPr>
                <w:highlight w:val="yellow"/>
                <w:u w:val="single"/>
              </w:rPr>
              <w:t>If</w:t>
            </w:r>
            <w:r w:rsidRPr="00A91BEE">
              <w:rPr>
                <w:highlight w:val="yellow"/>
              </w:rPr>
              <w:t xml:space="preserve"> she has significant side effects from it such as lethargy/depression/irritability/suicidal thought, we will change it to LTG.</w:t>
            </w:r>
          </w:p>
        </w:tc>
      </w:tr>
      <w:tr w:rsidR="006A2695" w:rsidRPr="00A91BEE" w14:paraId="7ACA19F0" w14:textId="77777777" w:rsidTr="00BD0D61">
        <w:tc>
          <w:tcPr>
            <w:tcW w:w="2681" w:type="dxa"/>
          </w:tcPr>
          <w:p w14:paraId="080B37A9" w14:textId="4E6CB766" w:rsidR="006A2695" w:rsidRPr="00A91BEE" w:rsidRDefault="00385B61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i/>
                <w:iCs/>
                <w:highlight w:val="yellow"/>
                <w:shd w:val="clear" w:color="auto" w:fill="FFFFFF"/>
              </w:rPr>
              <w:t>Subject</w:t>
            </w:r>
          </w:p>
        </w:tc>
        <w:tc>
          <w:tcPr>
            <w:tcW w:w="2720" w:type="dxa"/>
          </w:tcPr>
          <w:p w14:paraId="316313B4" w14:textId="1DDA3C3F" w:rsidR="006A2695" w:rsidRPr="00A91BEE" w:rsidRDefault="0040400A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  <w:shd w:val="clear" w:color="auto" w:fill="FFFFFF"/>
              </w:rPr>
              <w:t>Incorrectly treated the suicidal behavior of patient’s father as patient’s</w:t>
            </w:r>
          </w:p>
        </w:tc>
        <w:tc>
          <w:tcPr>
            <w:tcW w:w="3949" w:type="dxa"/>
          </w:tcPr>
          <w:p w14:paraId="40F7BAE7" w14:textId="621E507F" w:rsidR="006A2695" w:rsidRPr="00A91BEE" w:rsidRDefault="000F36A2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</w:rPr>
              <w:t xml:space="preserve">Pt also identifies strongly with </w:t>
            </w:r>
            <w:r w:rsidRPr="00A91BEE">
              <w:rPr>
                <w:highlight w:val="yellow"/>
                <w:u w:val="single"/>
              </w:rPr>
              <w:t>father</w:t>
            </w:r>
            <w:r w:rsidRPr="00A91BEE">
              <w:rPr>
                <w:highlight w:val="yellow"/>
              </w:rPr>
              <w:t>, who was often aggressive toward others and threatened suicide</w:t>
            </w:r>
          </w:p>
        </w:tc>
      </w:tr>
      <w:tr w:rsidR="006A2695" w:rsidRPr="00A91BEE" w14:paraId="66B5DF90" w14:textId="77777777" w:rsidTr="00C263D1">
        <w:tc>
          <w:tcPr>
            <w:tcW w:w="2681" w:type="dxa"/>
            <w:tcBorders>
              <w:bottom w:val="single" w:sz="18" w:space="0" w:color="auto"/>
            </w:tcBorders>
          </w:tcPr>
          <w:p w14:paraId="36520D37" w14:textId="003408F8" w:rsidR="006A2695" w:rsidRPr="00A91BEE" w:rsidRDefault="00435ED4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highlight w:val="yellow"/>
              </w:rPr>
            </w:pPr>
            <w:r w:rsidRPr="00A91BEE">
              <w:rPr>
                <w:highlight w:val="yellow"/>
              </w:rPr>
              <w:t>Other</w:t>
            </w:r>
          </w:p>
        </w:tc>
        <w:tc>
          <w:tcPr>
            <w:tcW w:w="2720" w:type="dxa"/>
            <w:tcBorders>
              <w:bottom w:val="single" w:sz="18" w:space="0" w:color="auto"/>
            </w:tcBorders>
          </w:tcPr>
          <w:p w14:paraId="04D1C8BB" w14:textId="318E668B" w:rsidR="006A2695" w:rsidRPr="00A91BEE" w:rsidRDefault="00435ED4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highlight w:val="yellow"/>
              </w:rPr>
            </w:pPr>
            <w:r w:rsidRPr="00A91BEE">
              <w:rPr>
                <w:highlight w:val="yellow"/>
              </w:rPr>
              <w:t>Failure to identify section titles that do not describe the behavior of patients</w:t>
            </w:r>
          </w:p>
        </w:tc>
        <w:tc>
          <w:tcPr>
            <w:tcW w:w="3949" w:type="dxa"/>
            <w:tcBorders>
              <w:bottom w:val="single" w:sz="18" w:space="0" w:color="auto"/>
            </w:tcBorders>
          </w:tcPr>
          <w:p w14:paraId="7F0E67ED" w14:textId="4F250FAC" w:rsidR="006A2695" w:rsidRPr="00A91BEE" w:rsidRDefault="00C41321" w:rsidP="00A91B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</w:rPr>
            </w:pPr>
            <w:r w:rsidRPr="00A91BEE">
              <w:rPr>
                <w:highlight w:val="yellow"/>
              </w:rPr>
              <w:t>SUICIDAL BEHAVIOR HX OF SUICIDAL BEHAVIOR:</w:t>
            </w:r>
          </w:p>
        </w:tc>
      </w:tr>
    </w:tbl>
    <w:p w14:paraId="1547CBEA" w14:textId="4A0AB075" w:rsidR="002D64C6" w:rsidRPr="00A91BEE" w:rsidRDefault="002D64C6" w:rsidP="00A91BEE">
      <w:pPr>
        <w:rPr>
          <w:b/>
        </w:rPr>
      </w:pPr>
    </w:p>
    <w:p w14:paraId="40C65F6E" w14:textId="77777777" w:rsidR="00043ADC" w:rsidRPr="00A91BEE" w:rsidRDefault="00725B00" w:rsidP="00A91BEE"/>
    <w:sectPr w:rsidR="00043ADC" w:rsidRPr="00A91BEE" w:rsidSect="00DE2F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776A3" w14:textId="77777777" w:rsidR="005670EA" w:rsidRDefault="005670EA" w:rsidP="009115A3">
      <w:r>
        <w:separator/>
      </w:r>
    </w:p>
  </w:endnote>
  <w:endnote w:type="continuationSeparator" w:id="0">
    <w:p w14:paraId="4601A65D" w14:textId="77777777" w:rsidR="005670EA" w:rsidRDefault="005670EA" w:rsidP="00911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60BC9" w14:textId="77777777" w:rsidR="009115A3" w:rsidRDefault="009115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134695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AD6D08E" w14:textId="77777777" w:rsidR="009115A3" w:rsidRDefault="009115A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B00">
          <w:rPr>
            <w:noProof/>
          </w:rPr>
          <w:t>7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E0B9B2B" w14:textId="77777777" w:rsidR="009115A3" w:rsidRDefault="009115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0F90FD" w14:textId="77777777" w:rsidR="009115A3" w:rsidRDefault="009115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AA4D9" w14:textId="77777777" w:rsidR="005670EA" w:rsidRDefault="005670EA" w:rsidP="009115A3">
      <w:r>
        <w:separator/>
      </w:r>
    </w:p>
  </w:footnote>
  <w:footnote w:type="continuationSeparator" w:id="0">
    <w:p w14:paraId="149197E3" w14:textId="77777777" w:rsidR="005670EA" w:rsidRDefault="005670EA" w:rsidP="009115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470E5" w14:textId="77777777" w:rsidR="009115A3" w:rsidRDefault="009115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33974" w14:textId="77777777" w:rsidR="009115A3" w:rsidRDefault="009115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A27B00" w14:textId="77777777" w:rsidR="009115A3" w:rsidRDefault="009115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C1EAA"/>
    <w:multiLevelType w:val="multilevel"/>
    <w:tmpl w:val="170ED87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">
    <w:nsid w:val="455169BC"/>
    <w:multiLevelType w:val="hybridMultilevel"/>
    <w:tmpl w:val="1DB4E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yMTQyNDE3NDICcpV0lIJTi4sz8/NACkxqAaRNWLAsAAAA"/>
    <w:docVar w:name="Total_Editing_Time" w:val="34"/>
  </w:docVars>
  <w:rsids>
    <w:rsidRoot w:val="00C036AA"/>
    <w:rsid w:val="000034FF"/>
    <w:rsid w:val="00014690"/>
    <w:rsid w:val="00027DB0"/>
    <w:rsid w:val="000C3D0B"/>
    <w:rsid w:val="000D30DB"/>
    <w:rsid w:val="000F36A2"/>
    <w:rsid w:val="0010584C"/>
    <w:rsid w:val="001471DB"/>
    <w:rsid w:val="001D3189"/>
    <w:rsid w:val="00273C44"/>
    <w:rsid w:val="002C44C3"/>
    <w:rsid w:val="002D64C6"/>
    <w:rsid w:val="00385B61"/>
    <w:rsid w:val="003A715D"/>
    <w:rsid w:val="003E7A8C"/>
    <w:rsid w:val="003E7D4B"/>
    <w:rsid w:val="0040400A"/>
    <w:rsid w:val="00435ED4"/>
    <w:rsid w:val="004613AB"/>
    <w:rsid w:val="00490FE6"/>
    <w:rsid w:val="004A696F"/>
    <w:rsid w:val="004B396C"/>
    <w:rsid w:val="0050647D"/>
    <w:rsid w:val="005670EA"/>
    <w:rsid w:val="005A59F6"/>
    <w:rsid w:val="005E2AE1"/>
    <w:rsid w:val="006424E6"/>
    <w:rsid w:val="006A1D64"/>
    <w:rsid w:val="006A2695"/>
    <w:rsid w:val="006F3968"/>
    <w:rsid w:val="00720D1F"/>
    <w:rsid w:val="00725B00"/>
    <w:rsid w:val="007300C3"/>
    <w:rsid w:val="00733D63"/>
    <w:rsid w:val="007905AF"/>
    <w:rsid w:val="00792FC0"/>
    <w:rsid w:val="007C4D13"/>
    <w:rsid w:val="007D422C"/>
    <w:rsid w:val="007F2B28"/>
    <w:rsid w:val="008435A9"/>
    <w:rsid w:val="0087565E"/>
    <w:rsid w:val="009115A3"/>
    <w:rsid w:val="00924508"/>
    <w:rsid w:val="00950950"/>
    <w:rsid w:val="009A0FF7"/>
    <w:rsid w:val="009F0367"/>
    <w:rsid w:val="00A037D8"/>
    <w:rsid w:val="00A5586A"/>
    <w:rsid w:val="00A6113D"/>
    <w:rsid w:val="00A81D56"/>
    <w:rsid w:val="00A82726"/>
    <w:rsid w:val="00A91BEE"/>
    <w:rsid w:val="00AE2D74"/>
    <w:rsid w:val="00B21916"/>
    <w:rsid w:val="00B256B2"/>
    <w:rsid w:val="00B418C9"/>
    <w:rsid w:val="00B6550A"/>
    <w:rsid w:val="00B7329A"/>
    <w:rsid w:val="00BC6E13"/>
    <w:rsid w:val="00BD0D61"/>
    <w:rsid w:val="00C036AA"/>
    <w:rsid w:val="00C263D1"/>
    <w:rsid w:val="00C41321"/>
    <w:rsid w:val="00C45D20"/>
    <w:rsid w:val="00C9285F"/>
    <w:rsid w:val="00CA3E39"/>
    <w:rsid w:val="00CA721D"/>
    <w:rsid w:val="00CB3CA3"/>
    <w:rsid w:val="00CC68A4"/>
    <w:rsid w:val="00CE51E1"/>
    <w:rsid w:val="00D352BE"/>
    <w:rsid w:val="00D54090"/>
    <w:rsid w:val="00D61FC0"/>
    <w:rsid w:val="00DC4E43"/>
    <w:rsid w:val="00DE1295"/>
    <w:rsid w:val="00ED0AAD"/>
    <w:rsid w:val="00F52429"/>
    <w:rsid w:val="00F65E61"/>
    <w:rsid w:val="00F72669"/>
    <w:rsid w:val="00F84F45"/>
    <w:rsid w:val="00F8533A"/>
    <w:rsid w:val="00FA015E"/>
    <w:rsid w:val="00FA5C8F"/>
    <w:rsid w:val="00FD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C78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39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96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F39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Times New Roman"/>
      <w:color w:val="auto"/>
    </w:rPr>
  </w:style>
  <w:style w:type="character" w:customStyle="1" w:styleId="apple-tab-span">
    <w:name w:val="apple-tab-span"/>
    <w:basedOn w:val="DefaultParagraphFont"/>
    <w:rsid w:val="006F3968"/>
  </w:style>
  <w:style w:type="paragraph" w:styleId="Header">
    <w:name w:val="header"/>
    <w:basedOn w:val="Normal"/>
    <w:link w:val="HeaderChar"/>
    <w:uiPriority w:val="99"/>
    <w:unhideWhenUsed/>
    <w:rsid w:val="009115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5A3"/>
    <w:rPr>
      <w:rFonts w:ascii="Times New Roman" w:eastAsia="SimSu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15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5A3"/>
    <w:rPr>
      <w:rFonts w:ascii="Times New Roman" w:eastAsia="SimSu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A2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39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96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F39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Times New Roman"/>
      <w:color w:val="auto"/>
    </w:rPr>
  </w:style>
  <w:style w:type="character" w:customStyle="1" w:styleId="apple-tab-span">
    <w:name w:val="apple-tab-span"/>
    <w:basedOn w:val="DefaultParagraphFont"/>
    <w:rsid w:val="006F3968"/>
  </w:style>
  <w:style w:type="paragraph" w:styleId="Header">
    <w:name w:val="header"/>
    <w:basedOn w:val="Normal"/>
    <w:link w:val="HeaderChar"/>
    <w:uiPriority w:val="99"/>
    <w:unhideWhenUsed/>
    <w:rsid w:val="009115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5A3"/>
    <w:rPr>
      <w:rFonts w:ascii="Times New Roman" w:eastAsia="SimSu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15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5A3"/>
    <w:rPr>
      <w:rFonts w:ascii="Times New Roman" w:eastAsia="SimSu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A2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C01AD-E9B2-4182-AEEE-6C27BC69B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983</Words>
  <Characters>7056</Characters>
  <Application>Microsoft Office Word</Application>
  <DocSecurity>0</DocSecurity>
  <Lines>392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JLOAYON</cp:lastModifiedBy>
  <cp:revision>77</cp:revision>
  <dcterms:created xsi:type="dcterms:W3CDTF">2017-10-12T00:20:00Z</dcterms:created>
  <dcterms:modified xsi:type="dcterms:W3CDTF">2018-05-24T22:01:00Z</dcterms:modified>
</cp:coreProperties>
</file>